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5E54E" w14:textId="797DFD21" w:rsidR="0006219A" w:rsidRPr="008F52C7" w:rsidRDefault="0006219A" w:rsidP="0006219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F52C7">
        <w:rPr>
          <w:rFonts w:ascii="Times New Roman" w:hAnsi="Times New Roman"/>
          <w:b/>
          <w:bCs/>
          <w:sz w:val="24"/>
          <w:szCs w:val="24"/>
        </w:rPr>
        <w:t xml:space="preserve">Metabolomic insights into </w:t>
      </w:r>
      <w:r w:rsidR="001E5DD2" w:rsidRPr="001E5DD2">
        <w:rPr>
          <w:rFonts w:ascii="Times New Roman" w:hAnsi="Times New Roman"/>
          <w:b/>
          <w:bCs/>
          <w:sz w:val="24"/>
          <w:szCs w:val="24"/>
        </w:rPr>
        <w:t>inter-familial</w:t>
      </w:r>
      <w:r w:rsidRPr="008F52C7">
        <w:rPr>
          <w:rFonts w:ascii="Times New Roman" w:hAnsi="Times New Roman"/>
          <w:b/>
          <w:bCs/>
          <w:sz w:val="24"/>
          <w:szCs w:val="24"/>
        </w:rPr>
        <w:t xml:space="preserve"> and pre-transport treatment effects on live transport stress in selectively</w:t>
      </w:r>
      <w:r w:rsidR="00DE364D" w:rsidRPr="008F52C7">
        <w:rPr>
          <w:rFonts w:ascii="Times New Roman" w:hAnsi="Times New Roman"/>
          <w:b/>
          <w:bCs/>
          <w:sz w:val="24"/>
          <w:szCs w:val="24"/>
        </w:rPr>
        <w:t>-</w:t>
      </w:r>
      <w:r w:rsidRPr="008F52C7">
        <w:rPr>
          <w:rFonts w:ascii="Times New Roman" w:hAnsi="Times New Roman"/>
          <w:b/>
          <w:bCs/>
          <w:sz w:val="24"/>
          <w:szCs w:val="24"/>
        </w:rPr>
        <w:t xml:space="preserve">bred mussels, </w:t>
      </w:r>
      <w:r w:rsidRPr="008F52C7">
        <w:rPr>
          <w:rFonts w:ascii="Times New Roman" w:hAnsi="Times New Roman"/>
          <w:b/>
          <w:bCs/>
          <w:i/>
          <w:iCs/>
          <w:sz w:val="24"/>
          <w:szCs w:val="24"/>
        </w:rPr>
        <w:t>Perna canaliculus</w:t>
      </w:r>
    </w:p>
    <w:p w14:paraId="4C1610AF" w14:textId="77777777" w:rsidR="00971078" w:rsidRPr="00971078" w:rsidRDefault="00971078" w:rsidP="00971078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971078">
        <w:rPr>
          <w:rFonts w:ascii="Times New Roman" w:hAnsi="Times New Roman"/>
          <w:sz w:val="24"/>
          <w:szCs w:val="24"/>
        </w:rPr>
        <w:t>Cheng, M.C.F.</w:t>
      </w:r>
      <w:r w:rsidRPr="00971078">
        <w:rPr>
          <w:rFonts w:ascii="Times New Roman" w:hAnsi="Times New Roman"/>
          <w:sz w:val="24"/>
          <w:szCs w:val="24"/>
          <w:vertAlign w:val="superscript"/>
        </w:rPr>
        <w:t>1,2*</w:t>
      </w:r>
      <w:r w:rsidRPr="00971078">
        <w:rPr>
          <w:rFonts w:ascii="Times New Roman" w:hAnsi="Times New Roman"/>
          <w:sz w:val="24"/>
          <w:szCs w:val="24"/>
        </w:rPr>
        <w:t>, Zamora, L.N.</w:t>
      </w:r>
      <w:r w:rsidRPr="00971078">
        <w:rPr>
          <w:rFonts w:ascii="Times New Roman" w:hAnsi="Times New Roman"/>
          <w:sz w:val="24"/>
          <w:szCs w:val="24"/>
          <w:vertAlign w:val="superscript"/>
        </w:rPr>
        <w:t>1,2</w:t>
      </w:r>
      <w:r w:rsidRPr="00971078">
        <w:rPr>
          <w:rFonts w:ascii="Times New Roman" w:hAnsi="Times New Roman"/>
          <w:sz w:val="24"/>
          <w:szCs w:val="24"/>
        </w:rPr>
        <w:t>, Delorme, N.J.</w:t>
      </w:r>
      <w:r w:rsidRPr="00971078">
        <w:rPr>
          <w:rFonts w:ascii="Times New Roman" w:hAnsi="Times New Roman"/>
          <w:sz w:val="24"/>
          <w:szCs w:val="24"/>
          <w:vertAlign w:val="superscript"/>
        </w:rPr>
        <w:t>2</w:t>
      </w:r>
      <w:r w:rsidRPr="00971078">
        <w:rPr>
          <w:rFonts w:ascii="Times New Roman" w:hAnsi="Times New Roman"/>
          <w:sz w:val="24"/>
          <w:szCs w:val="24"/>
        </w:rPr>
        <w:t>, Ragg, N.L.C.</w:t>
      </w:r>
      <w:r w:rsidRPr="00971078">
        <w:rPr>
          <w:rFonts w:ascii="Times New Roman" w:hAnsi="Times New Roman"/>
          <w:sz w:val="24"/>
          <w:szCs w:val="24"/>
          <w:vertAlign w:val="superscript"/>
        </w:rPr>
        <w:t>2</w:t>
      </w:r>
      <w:r w:rsidRPr="00971078">
        <w:rPr>
          <w:rFonts w:ascii="Times New Roman" w:hAnsi="Times New Roman"/>
          <w:sz w:val="24"/>
          <w:szCs w:val="24"/>
        </w:rPr>
        <w:t>, Hickey, A.J.R.</w:t>
      </w:r>
      <w:r w:rsidRPr="00971078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971078">
        <w:rPr>
          <w:rFonts w:ascii="Times New Roman" w:hAnsi="Times New Roman"/>
          <w:sz w:val="24"/>
          <w:szCs w:val="24"/>
        </w:rPr>
        <w:t>, Dunphy, B.J.</w:t>
      </w:r>
      <w:r w:rsidRPr="00971078">
        <w:rPr>
          <w:rFonts w:ascii="Times New Roman" w:hAnsi="Times New Roman"/>
          <w:sz w:val="24"/>
          <w:szCs w:val="24"/>
          <w:vertAlign w:val="superscript"/>
        </w:rPr>
        <w:t xml:space="preserve"> 1</w:t>
      </w:r>
    </w:p>
    <w:p w14:paraId="058AD661" w14:textId="77777777" w:rsidR="00971078" w:rsidRPr="00971078" w:rsidRDefault="00971078" w:rsidP="00971078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3A4F01AF" w14:textId="77777777" w:rsidR="00971078" w:rsidRPr="00971078" w:rsidRDefault="00971078" w:rsidP="00971078">
      <w:pPr>
        <w:spacing w:line="480" w:lineRule="auto"/>
        <w:ind w:left="142" w:hanging="142"/>
        <w:rPr>
          <w:rFonts w:ascii="Times New Roman" w:hAnsi="Times New Roman"/>
          <w:sz w:val="24"/>
          <w:szCs w:val="24"/>
        </w:rPr>
      </w:pPr>
      <w:r w:rsidRPr="0097107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971078">
        <w:rPr>
          <w:rFonts w:ascii="Times New Roman" w:hAnsi="Times New Roman"/>
          <w:sz w:val="24"/>
          <w:szCs w:val="24"/>
        </w:rPr>
        <w:t>School of Biological Sciences, University of Auckland, Private Bag 92019, Auckland, 1142, New Zealand</w:t>
      </w:r>
    </w:p>
    <w:p w14:paraId="04006421" w14:textId="77777777" w:rsidR="00971078" w:rsidRPr="00971078" w:rsidRDefault="00971078" w:rsidP="00971078">
      <w:pPr>
        <w:spacing w:line="480" w:lineRule="auto"/>
        <w:rPr>
          <w:rFonts w:ascii="Times New Roman" w:hAnsi="Times New Roman"/>
          <w:sz w:val="24"/>
          <w:szCs w:val="24"/>
        </w:rPr>
      </w:pPr>
      <w:r w:rsidRPr="00971078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971078">
        <w:rPr>
          <w:rFonts w:ascii="Times New Roman" w:hAnsi="Times New Roman"/>
          <w:sz w:val="24"/>
          <w:szCs w:val="24"/>
        </w:rPr>
        <w:t>Cawthron Institute, Private Bag 2, Nelson 7042, New Zealand</w:t>
      </w:r>
    </w:p>
    <w:p w14:paraId="1E0DF964" w14:textId="77777777" w:rsidR="00971078" w:rsidRPr="00971078" w:rsidRDefault="00971078" w:rsidP="0097107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24BA9A0" w14:textId="19253C09" w:rsidR="00200092" w:rsidRPr="00200092" w:rsidRDefault="00971078" w:rsidP="0097107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1078">
        <w:rPr>
          <w:rFonts w:ascii="Times New Roman" w:hAnsi="Times New Roman"/>
          <w:sz w:val="24"/>
          <w:szCs w:val="24"/>
        </w:rPr>
        <w:t xml:space="preserve">*Email of corresponding author: </w:t>
      </w:r>
      <w:hyperlink r:id="rId7" w:history="1">
        <w:r w:rsidRPr="00971078">
          <w:rPr>
            <w:rStyle w:val="Hyperlink"/>
            <w:rFonts w:ascii="Times New Roman" w:hAnsi="Times New Roman"/>
            <w:sz w:val="24"/>
            <w:szCs w:val="24"/>
          </w:rPr>
          <w:t>cche448@aucklanduni.ac.nz</w:t>
        </w:r>
      </w:hyperlink>
      <w:r w:rsidRPr="00971078">
        <w:rPr>
          <w:rFonts w:ascii="Times New Roman" w:hAnsi="Times New Roman"/>
          <w:sz w:val="24"/>
          <w:szCs w:val="24"/>
        </w:rPr>
        <w:t xml:space="preserve"> (M.C.F. Cheng)</w:t>
      </w:r>
      <w:r w:rsidR="002000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1746AC" w14:textId="77777777" w:rsidR="00577CDB" w:rsidRPr="003417DA" w:rsidRDefault="00577CDB" w:rsidP="00577C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7DA">
        <w:rPr>
          <w:rFonts w:ascii="Times New Roman" w:hAnsi="Times New Roman" w:cs="Times New Roman"/>
          <w:b/>
          <w:sz w:val="24"/>
          <w:szCs w:val="24"/>
        </w:rPr>
        <w:lastRenderedPageBreak/>
        <w:t>Supporting Information</w:t>
      </w:r>
    </w:p>
    <w:p w14:paraId="52FF25ED" w14:textId="7C6D2116" w:rsidR="00577CDB" w:rsidRDefault="00577CDB" w:rsidP="00577CD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7DA">
        <w:rPr>
          <w:rFonts w:ascii="Times New Roman" w:hAnsi="Times New Roman" w:cs="Times New Roman"/>
          <w:sz w:val="24"/>
          <w:szCs w:val="24"/>
        </w:rPr>
        <w:t xml:space="preserve">This supporting information contains relevant </w:t>
      </w:r>
      <w:r>
        <w:rPr>
          <w:rFonts w:ascii="Times New Roman" w:hAnsi="Times New Roman" w:cs="Times New Roman"/>
          <w:sz w:val="24"/>
          <w:szCs w:val="24"/>
        </w:rPr>
        <w:t xml:space="preserve">figures and </w:t>
      </w:r>
      <w:r w:rsidRPr="003417DA">
        <w:rPr>
          <w:rFonts w:ascii="Times New Roman" w:hAnsi="Times New Roman" w:cs="Times New Roman"/>
          <w:sz w:val="24"/>
          <w:szCs w:val="24"/>
        </w:rPr>
        <w:t xml:space="preserve">tables cited in the main text.  </w:t>
      </w:r>
    </w:p>
    <w:p w14:paraId="021F49FB" w14:textId="4D59D86D" w:rsidR="004B1652" w:rsidRPr="00106E29" w:rsidRDefault="004B1652" w:rsidP="00241C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E29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106E29" w:rsidRPr="00106E29">
        <w:rPr>
          <w:rFonts w:ascii="Times New Roman" w:hAnsi="Times New Roman" w:cs="Times New Roman"/>
          <w:sz w:val="24"/>
          <w:szCs w:val="24"/>
        </w:rPr>
        <w:t xml:space="preserve"> </w:t>
      </w:r>
      <w:r w:rsidR="00106E29">
        <w:rPr>
          <w:rFonts w:ascii="Times New Roman" w:hAnsi="Times New Roman" w:cs="Times New Roman"/>
          <w:sz w:val="24"/>
          <w:szCs w:val="24"/>
        </w:rPr>
        <w:t xml:space="preserve">Supervised </w:t>
      </w:r>
      <w:r w:rsidR="00106E29" w:rsidRPr="00106E29">
        <w:rPr>
          <w:rFonts w:ascii="Times New Roman" w:hAnsi="Times New Roman" w:cs="Times New Roman"/>
          <w:sz w:val="24"/>
          <w:szCs w:val="24"/>
        </w:rPr>
        <w:t>PLS-DA maximising th</w:t>
      </w:r>
      <w:r w:rsidR="00106E29">
        <w:rPr>
          <w:rFonts w:ascii="Times New Roman" w:hAnsi="Times New Roman" w:cs="Times New Roman"/>
          <w:sz w:val="24"/>
          <w:szCs w:val="24"/>
        </w:rPr>
        <w:t xml:space="preserve">e distance between control </w:t>
      </w:r>
      <w:r w:rsidR="008E2901">
        <w:rPr>
          <w:rFonts w:ascii="Times New Roman" w:hAnsi="Times New Roman" w:cs="Times New Roman"/>
          <w:sz w:val="24"/>
          <w:szCs w:val="24"/>
        </w:rPr>
        <w:t xml:space="preserve">(i.e., mussels directly sampled from the holding tanks) </w:t>
      </w:r>
      <w:r w:rsidR="00106E29">
        <w:rPr>
          <w:rFonts w:ascii="Times New Roman" w:hAnsi="Times New Roman" w:cs="Times New Roman"/>
          <w:sz w:val="24"/>
          <w:szCs w:val="24"/>
        </w:rPr>
        <w:t>and</w:t>
      </w:r>
      <w:r w:rsidR="00AB05EB">
        <w:rPr>
          <w:rFonts w:ascii="Times New Roman" w:hAnsi="Times New Roman" w:cs="Times New Roman"/>
          <w:sz w:val="24"/>
          <w:szCs w:val="24"/>
        </w:rPr>
        <w:t xml:space="preserve"> MgCl</w:t>
      </w:r>
      <w:r w:rsidR="00AB05EB" w:rsidRPr="00AB05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B05EB">
        <w:rPr>
          <w:rFonts w:ascii="Times New Roman" w:hAnsi="Times New Roman" w:cs="Times New Roman"/>
          <w:sz w:val="24"/>
          <w:szCs w:val="24"/>
        </w:rPr>
        <w:t xml:space="preserve"> </w:t>
      </w:r>
      <w:r w:rsidR="008E2901">
        <w:rPr>
          <w:rFonts w:ascii="Times New Roman" w:hAnsi="Times New Roman" w:cs="Times New Roman"/>
          <w:sz w:val="24"/>
          <w:szCs w:val="24"/>
        </w:rPr>
        <w:t>(</w:t>
      </w:r>
      <w:r w:rsidR="00313290">
        <w:rPr>
          <w:rFonts w:ascii="Times New Roman" w:hAnsi="Times New Roman" w:cs="Times New Roman"/>
          <w:sz w:val="24"/>
          <w:szCs w:val="24"/>
        </w:rPr>
        <w:t xml:space="preserve">i.e., </w:t>
      </w:r>
      <w:r w:rsidR="008E2901">
        <w:rPr>
          <w:rFonts w:ascii="Times New Roman" w:hAnsi="Times New Roman" w:cs="Times New Roman"/>
          <w:sz w:val="24"/>
          <w:szCs w:val="24"/>
        </w:rPr>
        <w:t>mussels experienced</w:t>
      </w:r>
      <w:r w:rsidR="00836F1F">
        <w:rPr>
          <w:rFonts w:ascii="Times New Roman" w:hAnsi="Times New Roman" w:cs="Times New Roman"/>
          <w:sz w:val="24"/>
          <w:szCs w:val="24"/>
        </w:rPr>
        <w:t xml:space="preserve"> MgCl</w:t>
      </w:r>
      <w:r w:rsidR="00836F1F" w:rsidRPr="00AB05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36F1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36F1F">
        <w:rPr>
          <w:rFonts w:ascii="Times New Roman" w:hAnsi="Times New Roman" w:cs="Times New Roman"/>
          <w:sz w:val="24"/>
          <w:szCs w:val="24"/>
        </w:rPr>
        <w:t>pre-treatment</w:t>
      </w:r>
      <w:r w:rsidR="008E2901">
        <w:rPr>
          <w:rFonts w:ascii="Times New Roman" w:hAnsi="Times New Roman" w:cs="Times New Roman"/>
          <w:sz w:val="24"/>
          <w:szCs w:val="24"/>
        </w:rPr>
        <w:t xml:space="preserve">) </w:t>
      </w:r>
      <w:r w:rsidR="00106E29">
        <w:rPr>
          <w:rFonts w:ascii="Times New Roman" w:hAnsi="Times New Roman" w:cs="Times New Roman"/>
          <w:sz w:val="24"/>
          <w:szCs w:val="24"/>
        </w:rPr>
        <w:t>groups</w:t>
      </w:r>
      <w:r w:rsidR="00ED71A0">
        <w:rPr>
          <w:rFonts w:ascii="Times New Roman" w:hAnsi="Times New Roman" w:cs="Times New Roman"/>
          <w:sz w:val="24"/>
          <w:szCs w:val="24"/>
        </w:rPr>
        <w:t xml:space="preserve"> </w:t>
      </w:r>
      <w:r w:rsidR="00106E29">
        <w:rPr>
          <w:rFonts w:ascii="Times New Roman" w:hAnsi="Times New Roman" w:cs="Times New Roman"/>
          <w:sz w:val="24"/>
          <w:szCs w:val="24"/>
        </w:rPr>
        <w:t xml:space="preserve">at different time points (TP1: after aerial exposure at 9 °C for </w:t>
      </w:r>
      <w:r w:rsidR="00A16900">
        <w:rPr>
          <w:rFonts w:ascii="Times New Roman" w:hAnsi="Times New Roman" w:cs="Times New Roman"/>
          <w:sz w:val="24"/>
          <w:szCs w:val="24"/>
        </w:rPr>
        <w:t>72 hours</w:t>
      </w:r>
      <w:r w:rsidR="00106E29">
        <w:rPr>
          <w:rFonts w:ascii="Times New Roman" w:hAnsi="Times New Roman" w:cs="Times New Roman"/>
          <w:sz w:val="24"/>
          <w:szCs w:val="24"/>
        </w:rPr>
        <w:t xml:space="preserve"> to simulate live transport; TP2: after 1-day recovery in seawater; TP3: after 5-day recovery in seawater)</w:t>
      </w:r>
      <w:r w:rsidR="00D14760">
        <w:rPr>
          <w:rFonts w:ascii="Times New Roman" w:hAnsi="Times New Roman" w:cs="Times New Roman"/>
          <w:sz w:val="24"/>
          <w:szCs w:val="24"/>
        </w:rPr>
        <w:t xml:space="preserve"> for (a) the less </w:t>
      </w:r>
      <w:r w:rsidR="001E470D">
        <w:rPr>
          <w:rFonts w:ascii="Times New Roman" w:hAnsi="Times New Roman" w:cs="Times New Roman"/>
          <w:sz w:val="24"/>
          <w:szCs w:val="24"/>
        </w:rPr>
        <w:t>heat-tolerant</w:t>
      </w:r>
      <w:r w:rsidR="00D14760">
        <w:rPr>
          <w:rFonts w:ascii="Times New Roman" w:hAnsi="Times New Roman" w:cs="Times New Roman"/>
          <w:sz w:val="24"/>
          <w:szCs w:val="24"/>
        </w:rPr>
        <w:t xml:space="preserve"> mussel family (</w:t>
      </w:r>
      <w:r w:rsidR="00053C6F">
        <w:rPr>
          <w:rFonts w:ascii="Times New Roman" w:hAnsi="Times New Roman" w:cs="Times New Roman"/>
          <w:sz w:val="24"/>
          <w:szCs w:val="24"/>
        </w:rPr>
        <w:t>FamC</w:t>
      </w:r>
      <w:r w:rsidR="00D14760">
        <w:rPr>
          <w:rFonts w:ascii="Times New Roman" w:hAnsi="Times New Roman" w:cs="Times New Roman"/>
          <w:sz w:val="24"/>
          <w:szCs w:val="24"/>
        </w:rPr>
        <w:t xml:space="preserve">), and (b) the more </w:t>
      </w:r>
      <w:r w:rsidR="001E470D">
        <w:rPr>
          <w:rFonts w:ascii="Times New Roman" w:hAnsi="Times New Roman" w:cs="Times New Roman"/>
          <w:sz w:val="24"/>
          <w:szCs w:val="24"/>
        </w:rPr>
        <w:t>heat-tolerant</w:t>
      </w:r>
      <w:r w:rsidR="00D14760">
        <w:rPr>
          <w:rFonts w:ascii="Times New Roman" w:hAnsi="Times New Roman" w:cs="Times New Roman"/>
          <w:sz w:val="24"/>
          <w:szCs w:val="24"/>
        </w:rPr>
        <w:t xml:space="preserve"> mussel family</w:t>
      </w:r>
      <w:r w:rsidR="000C3D2F">
        <w:rPr>
          <w:rFonts w:ascii="Times New Roman" w:hAnsi="Times New Roman" w:cs="Times New Roman"/>
          <w:sz w:val="24"/>
          <w:szCs w:val="24"/>
        </w:rPr>
        <w:t xml:space="preserve"> (</w:t>
      </w:r>
      <w:r w:rsidR="00053C6F">
        <w:rPr>
          <w:rFonts w:ascii="Times New Roman" w:hAnsi="Times New Roman" w:cs="Times New Roman"/>
          <w:sz w:val="24"/>
          <w:szCs w:val="24"/>
        </w:rPr>
        <w:t>FamF</w:t>
      </w:r>
      <w:r w:rsidR="000C3D2F">
        <w:rPr>
          <w:rFonts w:ascii="Times New Roman" w:hAnsi="Times New Roman" w:cs="Times New Roman"/>
          <w:sz w:val="24"/>
          <w:szCs w:val="24"/>
        </w:rPr>
        <w:t>)</w:t>
      </w:r>
      <w:r w:rsidR="00D14760">
        <w:rPr>
          <w:rFonts w:ascii="Times New Roman" w:hAnsi="Times New Roman" w:cs="Times New Roman"/>
          <w:sz w:val="24"/>
          <w:szCs w:val="24"/>
        </w:rPr>
        <w:t>.</w:t>
      </w:r>
      <w:r w:rsidR="00E40E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C3F8C" w14:textId="7ABC05C8" w:rsidR="004B1652" w:rsidRDefault="00E04543" w:rsidP="00241C2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B37EFC" wp14:editId="5A9611BA">
            <wp:extent cx="5493789" cy="6454800"/>
            <wp:effectExtent l="0" t="0" r="0" b="3175"/>
            <wp:docPr id="1210592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789" cy="645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8391C" w14:textId="79A24205" w:rsidR="004B1652" w:rsidRDefault="004B1652" w:rsidP="00241C2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B1652" w:rsidSect="004B1652">
          <w:pgSz w:w="11906" w:h="16838"/>
          <w:pgMar w:top="1276" w:right="992" w:bottom="1276" w:left="992" w:header="720" w:footer="720" w:gutter="0"/>
          <w:cols w:space="720"/>
          <w:docGrid w:linePitch="360"/>
        </w:sectPr>
      </w:pPr>
    </w:p>
    <w:p w14:paraId="3331BC6D" w14:textId="76C2228E" w:rsidR="00E436B9" w:rsidRDefault="00E436B9" w:rsidP="00241C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3267426"/>
      <w:r w:rsidRPr="006C49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metabolites detected in the mussel </w:t>
      </w:r>
      <w:r w:rsidR="00035066">
        <w:rPr>
          <w:rFonts w:ascii="Times New Roman" w:hAnsi="Times New Roman" w:cs="Times New Roman"/>
          <w:sz w:val="24"/>
          <w:szCs w:val="24"/>
        </w:rPr>
        <w:t xml:space="preserve">gill </w:t>
      </w:r>
      <w:r>
        <w:rPr>
          <w:rFonts w:ascii="Times New Roman" w:hAnsi="Times New Roman" w:cs="Times New Roman"/>
          <w:sz w:val="24"/>
          <w:szCs w:val="24"/>
        </w:rPr>
        <w:t xml:space="preserve">tissues in the present study, which were used as reference library for pathway analysis (AAD = </w:t>
      </w:r>
      <w:r w:rsidRPr="00816009">
        <w:rPr>
          <w:rFonts w:ascii="Times New Roman" w:hAnsi="Times New Roman" w:cs="Times New Roman"/>
          <w:sz w:val="24"/>
          <w:szCs w:val="24"/>
        </w:rPr>
        <w:t>Amino acid derivative</w:t>
      </w:r>
      <w:r>
        <w:rPr>
          <w:rFonts w:ascii="Times New Roman" w:hAnsi="Times New Roman" w:cs="Times New Roman"/>
          <w:sz w:val="24"/>
          <w:szCs w:val="24"/>
        </w:rPr>
        <w:t xml:space="preserve">, AAMI = </w:t>
      </w:r>
      <w:r w:rsidRPr="00816009">
        <w:rPr>
          <w:rFonts w:ascii="Times New Roman" w:hAnsi="Times New Roman" w:cs="Times New Roman"/>
          <w:sz w:val="24"/>
          <w:szCs w:val="24"/>
        </w:rPr>
        <w:t>Amino acid metabolic intermediate</w:t>
      </w:r>
      <w:r>
        <w:rPr>
          <w:rFonts w:ascii="Times New Roman" w:hAnsi="Times New Roman" w:cs="Times New Roman"/>
          <w:sz w:val="24"/>
          <w:szCs w:val="24"/>
        </w:rPr>
        <w:t>, NAA</w:t>
      </w:r>
      <w:r w:rsidRPr="00816009">
        <w:t xml:space="preserve"> </w:t>
      </w:r>
      <w:r>
        <w:t xml:space="preserve">= </w:t>
      </w:r>
      <w:r w:rsidRPr="00816009">
        <w:rPr>
          <w:rFonts w:ascii="Times New Roman" w:hAnsi="Times New Roman" w:cs="Times New Roman"/>
          <w:sz w:val="24"/>
          <w:szCs w:val="24"/>
        </w:rPr>
        <w:t>Non-standard amino acid</w:t>
      </w:r>
      <w:r>
        <w:rPr>
          <w:rFonts w:ascii="Times New Roman" w:hAnsi="Times New Roman" w:cs="Times New Roman"/>
          <w:sz w:val="24"/>
          <w:szCs w:val="24"/>
        </w:rPr>
        <w:t>).</w:t>
      </w:r>
      <w:r w:rsidR="00EC043C">
        <w:rPr>
          <w:rFonts w:ascii="Times New Roman" w:hAnsi="Times New Roman" w:cs="Times New Roman"/>
          <w:sz w:val="24"/>
          <w:szCs w:val="24"/>
        </w:rPr>
        <w:t xml:space="preserve"> </w:t>
      </w:r>
      <w:r w:rsidR="00EC043C" w:rsidRPr="00EC043C">
        <w:rPr>
          <w:rFonts w:ascii="Times New Roman" w:hAnsi="Times New Roman" w:cs="Times New Roman"/>
          <w:sz w:val="24"/>
          <w:szCs w:val="24"/>
        </w:rPr>
        <w:t>Metabolites lacking KEGG IDs are often speciali</w:t>
      </w:r>
      <w:r w:rsidR="00EC043C">
        <w:rPr>
          <w:rFonts w:ascii="Times New Roman" w:hAnsi="Times New Roman" w:cs="Times New Roman"/>
          <w:sz w:val="24"/>
          <w:szCs w:val="24"/>
        </w:rPr>
        <w:t>s</w:t>
      </w:r>
      <w:r w:rsidR="00EC043C" w:rsidRPr="00EC043C">
        <w:rPr>
          <w:rFonts w:ascii="Times New Roman" w:hAnsi="Times New Roman" w:cs="Times New Roman"/>
          <w:sz w:val="24"/>
          <w:szCs w:val="24"/>
        </w:rPr>
        <w:t>ed or less common compounds that have not yet been curated in the KEGG database.</w:t>
      </w:r>
    </w:p>
    <w:tbl>
      <w:tblPr>
        <w:tblW w:w="15876" w:type="dxa"/>
        <w:tblLayout w:type="fixed"/>
        <w:tblLook w:val="04A0" w:firstRow="1" w:lastRow="0" w:firstColumn="1" w:lastColumn="0" w:noHBand="0" w:noVBand="1"/>
      </w:tblPr>
      <w:tblGrid>
        <w:gridCol w:w="1271"/>
        <w:gridCol w:w="2415"/>
        <w:gridCol w:w="1134"/>
        <w:gridCol w:w="1134"/>
        <w:gridCol w:w="3544"/>
        <w:gridCol w:w="1134"/>
        <w:gridCol w:w="1417"/>
        <w:gridCol w:w="2693"/>
        <w:gridCol w:w="1134"/>
      </w:tblGrid>
      <w:tr w:rsidR="00241C27" w:rsidRPr="00241C27" w14:paraId="2DA7DC10" w14:textId="77777777" w:rsidTr="00840078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67F7C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5825F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2077DE8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04760FD1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72EF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CCB0287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732CEEB9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2ED0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3A1ED" w14:textId="77777777" w:rsidR="00E436B9" w:rsidRPr="00FD1AA8" w:rsidRDefault="00E436B9" w:rsidP="00A232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1A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</w:tr>
      <w:tr w:rsidR="005E2A1F" w:rsidRPr="00241C27" w14:paraId="45D01E5E" w14:textId="77777777" w:rsidTr="004F1F5D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</w:tcPr>
          <w:p w14:paraId="1BB218EC" w14:textId="7F48DDA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</w:tcPr>
          <w:p w14:paraId="1A72D7AD" w14:textId="1E235F2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000000"/>
            </w:tcBorders>
            <w:noWrap/>
          </w:tcPr>
          <w:p w14:paraId="42C8B554" w14:textId="011278F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</w:tcBorders>
          </w:tcPr>
          <w:p w14:paraId="28E13B2C" w14:textId="443BEFA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3A7D0C9" w14:textId="0729727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ABA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000000"/>
            </w:tcBorders>
          </w:tcPr>
          <w:p w14:paraId="3801AC00" w14:textId="68CD603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</w:tcBorders>
          </w:tcPr>
          <w:p w14:paraId="333054F1" w14:textId="765F3AD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376C54" w14:textId="675B9D4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43B6FF" w14:textId="20A3D9C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595</w:t>
            </w:r>
          </w:p>
        </w:tc>
      </w:tr>
      <w:tr w:rsidR="005E2A1F" w:rsidRPr="00241C27" w14:paraId="7D7468A0" w14:textId="77777777" w:rsidTr="004F1F5D">
        <w:trPr>
          <w:trHeight w:val="288"/>
        </w:trPr>
        <w:tc>
          <w:tcPr>
            <w:tcW w:w="1271" w:type="dxa"/>
            <w:noWrap/>
          </w:tcPr>
          <w:p w14:paraId="5C29CBCC" w14:textId="6351A8C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4A7C2E2C" w14:textId="0113529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sparagine (ASN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19041864" w14:textId="28465A7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52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D2875F7" w14:textId="3923E8F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3544" w:type="dxa"/>
          </w:tcPr>
          <w:p w14:paraId="24426311" w14:textId="31AE518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proline (HYP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21DF50F4" w14:textId="077B2DF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015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F3168F3" w14:textId="55B8F49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7593F09D" w14:textId="72EF3F3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penta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PA)</w:t>
            </w:r>
          </w:p>
        </w:tc>
        <w:tc>
          <w:tcPr>
            <w:tcW w:w="1134" w:type="dxa"/>
          </w:tcPr>
          <w:p w14:paraId="4782BC08" w14:textId="2F212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8</w:t>
            </w:r>
          </w:p>
        </w:tc>
      </w:tr>
      <w:tr w:rsidR="005E2A1F" w:rsidRPr="00241C27" w14:paraId="6964EC4D" w14:textId="77777777" w:rsidTr="004F1F5D">
        <w:trPr>
          <w:trHeight w:val="288"/>
        </w:trPr>
        <w:tc>
          <w:tcPr>
            <w:tcW w:w="1271" w:type="dxa"/>
            <w:noWrap/>
          </w:tcPr>
          <w:p w14:paraId="75DECDA3" w14:textId="191F8ED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7F83EECE" w14:textId="1A4A567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spart</w:t>
            </w:r>
            <w:r w:rsidR="00CF2F66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 xml:space="preserve"> (ASP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036D5A23" w14:textId="6A4B322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49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527A997" w14:textId="4E82318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3544" w:type="dxa"/>
          </w:tcPr>
          <w:p w14:paraId="2DA1B42A" w14:textId="6221A1F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-3-Hydroxyaspar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ASP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2F896C7A" w14:textId="5A5E2B4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1511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6134728" w14:textId="25F3CE0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6C9DA444" w14:textId="753349A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a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)</w:t>
            </w:r>
          </w:p>
        </w:tc>
        <w:tc>
          <w:tcPr>
            <w:tcW w:w="1134" w:type="dxa"/>
          </w:tcPr>
          <w:p w14:paraId="76B3C3A1" w14:textId="058A075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2A1F" w:rsidRPr="00241C27" w14:paraId="587FE345" w14:textId="77777777" w:rsidTr="004F1F5D">
        <w:trPr>
          <w:trHeight w:val="288"/>
        </w:trPr>
        <w:tc>
          <w:tcPr>
            <w:tcW w:w="1271" w:type="dxa"/>
            <w:noWrap/>
          </w:tcPr>
          <w:p w14:paraId="5FCA26B4" w14:textId="0A8F1C4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693BB456" w14:textId="3960667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beta-Alanine (BAL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32822521" w14:textId="6AB9550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5D72D51" w14:textId="1E3C98F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3544" w:type="dxa"/>
          </w:tcPr>
          <w:p w14:paraId="6AF25D75" w14:textId="10AF2EB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phenylace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H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6EF833F5" w14:textId="6ACA3EB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642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2EE31EB" w14:textId="18261D4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46FDDE36" w14:textId="0C8F186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YRA)</w:t>
            </w:r>
          </w:p>
        </w:tc>
        <w:tc>
          <w:tcPr>
            <w:tcW w:w="1134" w:type="dxa"/>
          </w:tcPr>
          <w:p w14:paraId="14428F4B" w14:textId="562DFBB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4</w:t>
            </w:r>
          </w:p>
        </w:tc>
      </w:tr>
      <w:tr w:rsidR="005E2A1F" w:rsidRPr="00241C27" w14:paraId="17E436AE" w14:textId="77777777" w:rsidTr="004F1F5D">
        <w:trPr>
          <w:trHeight w:val="288"/>
        </w:trPr>
        <w:tc>
          <w:tcPr>
            <w:tcW w:w="1271" w:type="dxa"/>
            <w:noWrap/>
          </w:tcPr>
          <w:p w14:paraId="3D3EC2A8" w14:textId="142D321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2BBE72C9" w14:textId="336AC02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ysteine (CYS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44654FF" w14:textId="02AC7D5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9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59379B85" w14:textId="71E86EB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3544" w:type="dxa"/>
          </w:tcPr>
          <w:p w14:paraId="455611D6" w14:textId="7CECF2C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(GSH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11F71463" w14:textId="292A4CB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51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ED5E50B" w14:textId="3D1F1B2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7EC0B0FB" w14:textId="7704558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A)</w:t>
            </w:r>
          </w:p>
        </w:tc>
        <w:tc>
          <w:tcPr>
            <w:tcW w:w="1134" w:type="dxa"/>
          </w:tcPr>
          <w:p w14:paraId="41529328" w14:textId="383B944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3425</w:t>
            </w:r>
          </w:p>
        </w:tc>
      </w:tr>
      <w:tr w:rsidR="005E2A1F" w:rsidRPr="00241C27" w14:paraId="281A2008" w14:textId="77777777" w:rsidTr="004F1F5D">
        <w:trPr>
          <w:trHeight w:val="288"/>
        </w:trPr>
        <w:tc>
          <w:tcPr>
            <w:tcW w:w="1271" w:type="dxa"/>
            <w:noWrap/>
          </w:tcPr>
          <w:p w14:paraId="29128030" w14:textId="5F501AC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45CC7626" w14:textId="342CF02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Glutam</w:t>
            </w:r>
            <w:r w:rsidR="00CF2F66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 xml:space="preserve"> (GT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FDD58EF" w14:textId="3E56659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2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9A9AD73" w14:textId="5E464CD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3544" w:type="dxa"/>
          </w:tcPr>
          <w:p w14:paraId="7D7012CE" w14:textId="41ABA5A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G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F8E56C1" w14:textId="7953520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879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2A315F0" w14:textId="60B4E71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658D5A46" w14:textId="4A6A39D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elaid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)</w:t>
            </w:r>
          </w:p>
        </w:tc>
        <w:tc>
          <w:tcPr>
            <w:tcW w:w="1134" w:type="dxa"/>
          </w:tcPr>
          <w:p w14:paraId="7ACD1135" w14:textId="4B3967C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2A1F" w:rsidRPr="00241C27" w14:paraId="6D1ED01A" w14:textId="77777777" w:rsidTr="004F1F5D">
        <w:trPr>
          <w:trHeight w:val="288"/>
        </w:trPr>
        <w:tc>
          <w:tcPr>
            <w:tcW w:w="1271" w:type="dxa"/>
            <w:noWrap/>
          </w:tcPr>
          <w:p w14:paraId="0D4B9D77" w14:textId="45F3976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28E48771" w14:textId="2C3366A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Glutamine (GLN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622CD024" w14:textId="6AB4691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C39E9F7" w14:textId="5A416C1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3544" w:type="dxa"/>
          </w:tcPr>
          <w:p w14:paraId="04D1905C" w14:textId="1AEF26D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Aminoadip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A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769BD4FD" w14:textId="0190EA2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9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346D742" w14:textId="2FB2D37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5FBCE7CD" w14:textId="344EAE6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)</w:t>
            </w:r>
          </w:p>
        </w:tc>
        <w:tc>
          <w:tcPr>
            <w:tcW w:w="1134" w:type="dxa"/>
          </w:tcPr>
          <w:p w14:paraId="6D1581BB" w14:textId="748CC16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49</w:t>
            </w:r>
          </w:p>
        </w:tc>
      </w:tr>
      <w:tr w:rsidR="005E2A1F" w:rsidRPr="00241C27" w14:paraId="2C698847" w14:textId="77777777" w:rsidTr="004F1F5D">
        <w:trPr>
          <w:trHeight w:val="288"/>
        </w:trPr>
        <w:tc>
          <w:tcPr>
            <w:tcW w:w="1271" w:type="dxa"/>
            <w:noWrap/>
          </w:tcPr>
          <w:p w14:paraId="5222684F" w14:textId="4E76099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0D088A13" w14:textId="3D3D59C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Glycine (GLY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1BA5B98C" w14:textId="3AD45E9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3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FCBDDA4" w14:textId="2F73140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3544" w:type="dxa"/>
          </w:tcPr>
          <w:p w14:paraId="0B02B5BF" w14:textId="6CD4768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 (CRN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20319B6" w14:textId="2DD34B6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791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BFE0CDF" w14:textId="56E4664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6C4091DD" w14:textId="11B1CDF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le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A)</w:t>
            </w:r>
          </w:p>
        </w:tc>
        <w:tc>
          <w:tcPr>
            <w:tcW w:w="1134" w:type="dxa"/>
          </w:tcPr>
          <w:p w14:paraId="0428CDBD" w14:textId="43E8709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362</w:t>
            </w:r>
          </w:p>
        </w:tc>
      </w:tr>
      <w:tr w:rsidR="005E2A1F" w:rsidRPr="00241C27" w14:paraId="67D9F3E3" w14:textId="77777777" w:rsidTr="004F1F5D">
        <w:trPr>
          <w:trHeight w:val="288"/>
        </w:trPr>
        <w:tc>
          <w:tcPr>
            <w:tcW w:w="1271" w:type="dxa"/>
            <w:noWrap/>
          </w:tcPr>
          <w:p w14:paraId="679DE39B" w14:textId="42C40AB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2F31AD04" w14:textId="3AB5CAC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Histidine (HIS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1FC74806" w14:textId="7E021BD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3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B22D24A" w14:textId="1DFFAAE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3544" w:type="dxa"/>
          </w:tcPr>
          <w:p w14:paraId="41EA3EFE" w14:textId="744CDBA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hionine (CYST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527F7582" w14:textId="439461A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91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7ECBD0E4" w14:textId="473334C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6C19C4C5" w14:textId="7CAB0B9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deca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DA)</w:t>
            </w:r>
          </w:p>
        </w:tc>
        <w:tc>
          <w:tcPr>
            <w:tcW w:w="1134" w:type="dxa"/>
          </w:tcPr>
          <w:p w14:paraId="339EA2D7" w14:textId="5363EF7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7</w:t>
            </w:r>
          </w:p>
        </w:tc>
      </w:tr>
      <w:tr w:rsidR="005E2A1F" w:rsidRPr="00241C27" w14:paraId="20F1819E" w14:textId="77777777" w:rsidTr="004F1F5D">
        <w:trPr>
          <w:trHeight w:val="288"/>
        </w:trPr>
        <w:tc>
          <w:tcPr>
            <w:tcW w:w="1271" w:type="dxa"/>
            <w:noWrap/>
          </w:tcPr>
          <w:p w14:paraId="2F6E26E1" w14:textId="3B4DC93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2FD6504B" w14:textId="29B48E7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Homocysteine (HCY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BD31CD2" w14:textId="2801317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D057A61" w14:textId="2E73FDF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no acid</w:t>
            </w:r>
          </w:p>
        </w:tc>
        <w:tc>
          <w:tcPr>
            <w:tcW w:w="3544" w:type="dxa"/>
          </w:tcPr>
          <w:p w14:paraId="5634D020" w14:textId="32E3D27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bine (STR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3214340" w14:textId="690CF25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3790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E1DD01B" w14:textId="3BE6E79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08C57E31" w14:textId="383E921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A)</w:t>
            </w:r>
          </w:p>
        </w:tc>
        <w:tc>
          <w:tcPr>
            <w:tcW w:w="1134" w:type="dxa"/>
          </w:tcPr>
          <w:p w14:paraId="1B86E450" w14:textId="1FF870D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530</w:t>
            </w:r>
          </w:p>
        </w:tc>
      </w:tr>
      <w:tr w:rsidR="005E2A1F" w:rsidRPr="00241C27" w14:paraId="1C5F476B" w14:textId="77777777" w:rsidTr="004F1F5D">
        <w:trPr>
          <w:trHeight w:val="288"/>
        </w:trPr>
        <w:tc>
          <w:tcPr>
            <w:tcW w:w="1271" w:type="dxa"/>
            <w:noWrap/>
          </w:tcPr>
          <w:p w14:paraId="6C0658D9" w14:textId="6C2EF93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4A8B5D7D" w14:textId="78E206D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5F8E6A89" w14:textId="13BADA6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4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599F9B6" w14:textId="30BAFEA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2F0DA332" w14:textId="5B3C98B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2-Octadecadi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93A742E" w14:textId="44BCC20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40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287D956" w14:textId="190E58B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</w:tcPr>
          <w:p w14:paraId="00A97CCE" w14:textId="282EFFE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e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A)</w:t>
            </w:r>
          </w:p>
        </w:tc>
        <w:tc>
          <w:tcPr>
            <w:tcW w:w="1134" w:type="dxa"/>
          </w:tcPr>
          <w:p w14:paraId="0125A609" w14:textId="48C7B9E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367</w:t>
            </w:r>
          </w:p>
        </w:tc>
      </w:tr>
      <w:tr w:rsidR="005E2A1F" w:rsidRPr="00241C27" w14:paraId="42C58986" w14:textId="77777777" w:rsidTr="004F1F5D">
        <w:trPr>
          <w:trHeight w:val="288"/>
        </w:trPr>
        <w:tc>
          <w:tcPr>
            <w:tcW w:w="1271" w:type="dxa"/>
            <w:noWrap/>
          </w:tcPr>
          <w:p w14:paraId="0E438FED" w14:textId="69C48AD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50F53D31" w14:textId="5C7B93E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6B396AEF" w14:textId="1A4CACA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2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4C84B29" w14:textId="186D58B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62F832F1" w14:textId="68D3852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3-dimethyltetradeca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MT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66C73997" w14:textId="6DB6A8F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3F9413B" w14:textId="31336D4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0C483314" w14:textId="28E2328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5D1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oni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AC)</w:t>
            </w:r>
          </w:p>
        </w:tc>
        <w:tc>
          <w:tcPr>
            <w:tcW w:w="1134" w:type="dxa"/>
          </w:tcPr>
          <w:p w14:paraId="48DC340C" w14:textId="71B811C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17</w:t>
            </w:r>
          </w:p>
        </w:tc>
      </w:tr>
      <w:tr w:rsidR="005E2A1F" w:rsidRPr="00241C27" w14:paraId="645141C6" w14:textId="77777777" w:rsidTr="004F1F5D">
        <w:trPr>
          <w:trHeight w:val="288"/>
        </w:trPr>
        <w:tc>
          <w:tcPr>
            <w:tcW w:w="1271" w:type="dxa"/>
            <w:noWrap/>
          </w:tcPr>
          <w:p w14:paraId="2F39B95D" w14:textId="0AADBC5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5488FCE6" w14:textId="5127FAA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265AF4C6" w14:textId="571E0DA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4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A6D1504" w14:textId="3643ED7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15CC0010" w14:textId="5391B25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4,17-Eicosatri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TR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E2B35D6" w14:textId="30E347A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2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ABD2C47" w14:textId="3D8FCFA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7658A251" w14:textId="73EE411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IT)</w:t>
            </w:r>
          </w:p>
        </w:tc>
        <w:tc>
          <w:tcPr>
            <w:tcW w:w="1134" w:type="dxa"/>
          </w:tcPr>
          <w:p w14:paraId="4157E74D" w14:textId="0098DEB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58</w:t>
            </w:r>
          </w:p>
        </w:tc>
      </w:tr>
      <w:tr w:rsidR="005E2A1F" w:rsidRPr="00241C27" w14:paraId="06658F16" w14:textId="77777777" w:rsidTr="004F1F5D">
        <w:trPr>
          <w:trHeight w:val="288"/>
        </w:trPr>
        <w:tc>
          <w:tcPr>
            <w:tcW w:w="1271" w:type="dxa"/>
            <w:noWrap/>
          </w:tcPr>
          <w:p w14:paraId="1C5529BD" w14:textId="6B38247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0A2F0537" w14:textId="6E61AFE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Methionine (MET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8E7C262" w14:textId="59E777A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7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E18F44D" w14:textId="1A4191B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1E6131D9" w14:textId="64600E0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4-Eicosadi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11C21FB0" w14:textId="7E2EE00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16525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F464BD9" w14:textId="03A52E4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26D8A46B" w14:textId="3810793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 aminomalo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MAMA)</w:t>
            </w:r>
          </w:p>
        </w:tc>
        <w:tc>
          <w:tcPr>
            <w:tcW w:w="1134" w:type="dxa"/>
          </w:tcPr>
          <w:p w14:paraId="60285584" w14:textId="6089122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2A1F" w:rsidRPr="00241C27" w14:paraId="44553DE4" w14:textId="77777777" w:rsidTr="004F1F5D">
        <w:trPr>
          <w:trHeight w:val="288"/>
        </w:trPr>
        <w:tc>
          <w:tcPr>
            <w:tcW w:w="1271" w:type="dxa"/>
            <w:noWrap/>
          </w:tcPr>
          <w:p w14:paraId="012EE236" w14:textId="4DC4C5A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7EA8F353" w14:textId="46D5AD3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Ornithine (ORN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328BC2D2" w14:textId="64868CF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6BDC77C" w14:textId="6756940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299AA7AE" w14:textId="2C2100D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Z-Eicos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S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2D1F8A90" w14:textId="08AD14F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6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E1393AD" w14:textId="38A8A9E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401513C3" w14:textId="0003A7D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UM)</w:t>
            </w:r>
          </w:p>
        </w:tc>
        <w:tc>
          <w:tcPr>
            <w:tcW w:w="1134" w:type="dxa"/>
          </w:tcPr>
          <w:p w14:paraId="03A3F75C" w14:textId="0EA58F8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22</w:t>
            </w:r>
          </w:p>
        </w:tc>
      </w:tr>
      <w:tr w:rsidR="005E2A1F" w:rsidRPr="00241C27" w14:paraId="22453A89" w14:textId="77777777" w:rsidTr="004F1F5D">
        <w:trPr>
          <w:trHeight w:val="288"/>
        </w:trPr>
        <w:tc>
          <w:tcPr>
            <w:tcW w:w="1271" w:type="dxa"/>
            <w:noWrap/>
          </w:tcPr>
          <w:p w14:paraId="153439E2" w14:textId="491729F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0F9D55B7" w14:textId="767F4CD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Phenylalanine (PHE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21EE1351" w14:textId="64B1C83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567C8FE" w14:textId="7309429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39968573" w14:textId="48E0CCF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6-Docosadi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5E8A6A10" w14:textId="16F0B80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3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7F13C71E" w14:textId="0080ED0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34CACBE6" w14:textId="17C4421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LTA)</w:t>
            </w:r>
          </w:p>
        </w:tc>
        <w:tc>
          <w:tcPr>
            <w:tcW w:w="1134" w:type="dxa"/>
          </w:tcPr>
          <w:p w14:paraId="62FD1616" w14:textId="50E77CF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89</w:t>
            </w:r>
          </w:p>
        </w:tc>
      </w:tr>
      <w:tr w:rsidR="005E2A1F" w:rsidRPr="00241C27" w14:paraId="12A5AB5B" w14:textId="77777777" w:rsidTr="004F1F5D">
        <w:trPr>
          <w:trHeight w:val="288"/>
        </w:trPr>
        <w:tc>
          <w:tcPr>
            <w:tcW w:w="1271" w:type="dxa"/>
            <w:noWrap/>
          </w:tcPr>
          <w:p w14:paraId="54E36CDD" w14:textId="4DA60B4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33D444FC" w14:textId="1B80847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71674432" w14:textId="705E195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48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1B02B66" w14:textId="2BD157C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7E7DBDFE" w14:textId="5C20AAC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Heptadec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8EEC697" w14:textId="136F180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6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B455883" w14:textId="5BB20AB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6E616245" w14:textId="1803DB9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oxyl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OA)</w:t>
            </w:r>
          </w:p>
        </w:tc>
        <w:tc>
          <w:tcPr>
            <w:tcW w:w="1134" w:type="dxa"/>
          </w:tcPr>
          <w:p w14:paraId="2903D240" w14:textId="31768E2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8</w:t>
            </w:r>
          </w:p>
        </w:tc>
      </w:tr>
      <w:tr w:rsidR="005E2A1F" w:rsidRPr="00241C27" w14:paraId="7CCC85E6" w14:textId="77777777" w:rsidTr="004F1F5D">
        <w:trPr>
          <w:trHeight w:val="288"/>
        </w:trPr>
        <w:tc>
          <w:tcPr>
            <w:tcW w:w="1271" w:type="dxa"/>
            <w:noWrap/>
          </w:tcPr>
          <w:p w14:paraId="78AB8E2F" w14:textId="4266676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687A8FE4" w14:textId="4BD64AAC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0EF108B" w14:textId="27BE131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6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E5A81DC" w14:textId="27F8D29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613494D6" w14:textId="6F4BB7CD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D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93EAD42" w14:textId="6BB92B3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7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4899CD0" w14:textId="2C39551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1E519741" w14:textId="4D06321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TA)</w:t>
            </w:r>
          </w:p>
        </w:tc>
        <w:tc>
          <w:tcPr>
            <w:tcW w:w="1134" w:type="dxa"/>
          </w:tcPr>
          <w:p w14:paraId="3B245B3A" w14:textId="3C63EDD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90</w:t>
            </w:r>
          </w:p>
        </w:tc>
      </w:tr>
      <w:tr w:rsidR="005E2A1F" w:rsidRPr="00241C27" w14:paraId="3239AA36" w14:textId="77777777" w:rsidTr="004F1F5D">
        <w:trPr>
          <w:trHeight w:val="288"/>
        </w:trPr>
        <w:tc>
          <w:tcPr>
            <w:tcW w:w="1271" w:type="dxa"/>
            <w:noWrap/>
          </w:tcPr>
          <w:p w14:paraId="4D39D3D9" w14:textId="23ADFA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3E80F915" w14:textId="7E04251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Threonine (THR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74E07EE1" w14:textId="78106AF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88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3707F4A" w14:textId="39BBBBF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6DD015F8" w14:textId="4822CE6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Linole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L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62E7ADFF" w14:textId="79D8AC3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7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D0B06D8" w14:textId="60A73BC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5B128C4C" w14:textId="3E27B09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)</w:t>
            </w:r>
          </w:p>
        </w:tc>
        <w:tc>
          <w:tcPr>
            <w:tcW w:w="1134" w:type="dxa"/>
          </w:tcPr>
          <w:p w14:paraId="719D14F3" w14:textId="28289BE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56</w:t>
            </w:r>
          </w:p>
        </w:tc>
      </w:tr>
      <w:tr w:rsidR="005E2A1F" w:rsidRPr="00241C27" w14:paraId="0F07C11E" w14:textId="77777777" w:rsidTr="004F1F5D">
        <w:trPr>
          <w:trHeight w:val="288"/>
        </w:trPr>
        <w:tc>
          <w:tcPr>
            <w:tcW w:w="1271" w:type="dxa"/>
            <w:noWrap/>
          </w:tcPr>
          <w:p w14:paraId="69439DE0" w14:textId="3CF94B2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620C866B" w14:textId="193C017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Tryptophan (TRP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158DB43B" w14:textId="3AE9A041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847EA7C" w14:textId="08537BD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444DBF57" w14:textId="1A58821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R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75B25221" w14:textId="1F42299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19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505C0E9" w14:textId="38F11B1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58C68D79" w14:textId="285693C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L)</w:t>
            </w:r>
          </w:p>
        </w:tc>
        <w:tc>
          <w:tcPr>
            <w:tcW w:w="1134" w:type="dxa"/>
          </w:tcPr>
          <w:p w14:paraId="542E4B33" w14:textId="3FFF31A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49</w:t>
            </w:r>
          </w:p>
        </w:tc>
      </w:tr>
      <w:tr w:rsidR="005E2A1F" w:rsidRPr="00241C27" w14:paraId="02AAA659" w14:textId="77777777" w:rsidTr="004F1F5D">
        <w:trPr>
          <w:trHeight w:val="288"/>
        </w:trPr>
        <w:tc>
          <w:tcPr>
            <w:tcW w:w="1271" w:type="dxa"/>
            <w:noWrap/>
          </w:tcPr>
          <w:p w14:paraId="37884A5B" w14:textId="66CAABA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02995037" w14:textId="012E93A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4EA70893" w14:textId="0F13B34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082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900CAE4" w14:textId="484357B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2E74755B" w14:textId="5499C9C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0C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cce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V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4C6E685" w14:textId="44D33BB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1944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D865A94" w14:textId="3C21ECD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464DA693" w14:textId="08A59E7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</w:t>
            </w:r>
            <w:r w:rsidR="008B6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134" w:type="dxa"/>
          </w:tcPr>
          <w:p w14:paraId="2BFC21D5" w14:textId="11DAABF4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53</w:t>
            </w:r>
          </w:p>
        </w:tc>
      </w:tr>
      <w:tr w:rsidR="005E2A1F" w:rsidRPr="00241C27" w14:paraId="717724E9" w14:textId="77777777" w:rsidTr="004F1F5D">
        <w:trPr>
          <w:trHeight w:val="79"/>
        </w:trPr>
        <w:tc>
          <w:tcPr>
            <w:tcW w:w="1271" w:type="dxa"/>
            <w:noWrap/>
          </w:tcPr>
          <w:p w14:paraId="67BC601F" w14:textId="448AF006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2415" w:type="dxa"/>
            <w:noWrap/>
          </w:tcPr>
          <w:p w14:paraId="40C08385" w14:textId="6E7F50B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34825245" w14:textId="7BE69C4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018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69AE973" w14:textId="76A7293B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7FFAA615" w14:textId="2C40EF2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hexa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H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DC27481" w14:textId="5846593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9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7FC62E3" w14:textId="0D036F68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686A7920" w14:textId="1BE79959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P)</w:t>
            </w:r>
          </w:p>
        </w:tc>
        <w:tc>
          <w:tcPr>
            <w:tcW w:w="1134" w:type="dxa"/>
          </w:tcPr>
          <w:p w14:paraId="57B5B896" w14:textId="3C285B7F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4</w:t>
            </w:r>
          </w:p>
        </w:tc>
      </w:tr>
      <w:tr w:rsidR="005E2A1F" w:rsidRPr="00241C27" w14:paraId="369F89F8" w14:textId="77777777" w:rsidTr="004F1F5D">
        <w:trPr>
          <w:trHeight w:val="79"/>
        </w:trPr>
        <w:tc>
          <w:tcPr>
            <w:tcW w:w="1271" w:type="dxa"/>
            <w:noWrap/>
          </w:tcPr>
          <w:p w14:paraId="7199867B" w14:textId="16465F97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2415" w:type="dxa"/>
            <w:noWrap/>
          </w:tcPr>
          <w:p w14:paraId="29C9171E" w14:textId="66C8916E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1-Aminocyclopropane-1-carboxyl</w:t>
            </w:r>
            <w:r w:rsidR="00CF2F66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 xml:space="preserve"> (ACC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2288AC3F" w14:textId="0C00990F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sz w:val="20"/>
                <w:szCs w:val="20"/>
              </w:rPr>
              <w:t>C0123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044B843" w14:textId="1DD85FC1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175DD834" w14:textId="65712086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pentae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P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63C1218" w14:textId="37D8AA63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13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98ED5F8" w14:textId="734AFC7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693" w:type="dxa"/>
          </w:tcPr>
          <w:p w14:paraId="07B36E3A" w14:textId="60E50D4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UC)</w:t>
            </w:r>
          </w:p>
        </w:tc>
        <w:tc>
          <w:tcPr>
            <w:tcW w:w="1134" w:type="dxa"/>
          </w:tcPr>
          <w:p w14:paraId="09986677" w14:textId="442F9C82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2</w:t>
            </w:r>
          </w:p>
        </w:tc>
      </w:tr>
      <w:tr w:rsidR="005E2A1F" w:rsidRPr="00241C27" w14:paraId="398C0410" w14:textId="77777777" w:rsidTr="004F1F5D">
        <w:trPr>
          <w:trHeight w:val="79"/>
        </w:trPr>
        <w:tc>
          <w:tcPr>
            <w:tcW w:w="1271" w:type="dxa"/>
            <w:noWrap/>
          </w:tcPr>
          <w:p w14:paraId="04CBEF9E" w14:textId="23047C75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2415" w:type="dxa"/>
            <w:noWrap/>
          </w:tcPr>
          <w:p w14:paraId="1EB4239E" w14:textId="470C0C38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Aminobuty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AB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noWrap/>
          </w:tcPr>
          <w:p w14:paraId="7FC7261B" w14:textId="48FAA090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6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60DE57A" w14:textId="0E0D6392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</w:tcPr>
          <w:p w14:paraId="2E2942FA" w14:textId="65E2BEB5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o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CA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7FFB397F" w14:textId="61D76663" w:rsidR="005E2A1F" w:rsidRPr="00FD1AA8" w:rsidRDefault="005E2A1F" w:rsidP="005E2A1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679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3D9C4AE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45B37AE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73DA57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2A1F" w:rsidRPr="00241C27" w14:paraId="7C19861C" w14:textId="77777777" w:rsidTr="004F1F5D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02CFF75C" w14:textId="2A2322BA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</w:tcPr>
          <w:p w14:paraId="7F512982" w14:textId="3AFA671E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Aminoisobutyr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IBA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  <w:noWrap/>
          </w:tcPr>
          <w:p w14:paraId="67B25D0F" w14:textId="0AE84A6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514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</w:tcBorders>
          </w:tcPr>
          <w:p w14:paraId="40A8EA88" w14:textId="77A95210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B3A3455" w14:textId="12AC50B3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Linolen</w:t>
            </w:r>
            <w:r w:rsidR="00CF2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LA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</w:tcPr>
          <w:p w14:paraId="72F65AF2" w14:textId="5AC0CC95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A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auto"/>
            </w:tcBorders>
          </w:tcPr>
          <w:p w14:paraId="700BED59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9D5DDB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264B09" w14:textId="77777777" w:rsidR="005E2A1F" w:rsidRPr="00FD1AA8" w:rsidRDefault="005E2A1F" w:rsidP="005E2A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77B0C0C7" w14:textId="77777777" w:rsidR="00151A54" w:rsidRDefault="00151A54">
      <w:pPr>
        <w:spacing w:line="278" w:lineRule="auto"/>
        <w:rPr>
          <w:lang w:val="en-US"/>
        </w:rPr>
        <w:sectPr w:rsidR="00151A54" w:rsidSect="00F12C6B">
          <w:pgSz w:w="16838" w:h="11906" w:orient="landscape"/>
          <w:pgMar w:top="851" w:right="536" w:bottom="851" w:left="426" w:header="720" w:footer="720" w:gutter="0"/>
          <w:cols w:space="720"/>
          <w:docGrid w:linePitch="360"/>
        </w:sectPr>
      </w:pPr>
    </w:p>
    <w:p w14:paraId="7161BE1A" w14:textId="55E11A69" w:rsidR="00F467BF" w:rsidRPr="00F467BF" w:rsidRDefault="00356EA5" w:rsidP="002B619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1" w:name="_Hlk213268913"/>
      <w:r>
        <w:rPr>
          <w:rFonts w:ascii="Times New Roman" w:hAnsi="Times New Roman" w:cs="Times New Roman"/>
          <w:b/>
          <w:bCs/>
          <w:lang w:val="en-US"/>
        </w:rPr>
        <w:t xml:space="preserve">Table S2 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>Significantly different metabolites between control and MgCl</w:t>
      </w:r>
      <w:r w:rsidR="00F73EEE" w:rsidRPr="00F73EE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 pre-treated mussels from (a) the less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C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) and (b) the more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F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>) across different sampling time points</w:t>
      </w:r>
      <w:r w:rsidR="00CF653A">
        <w:rPr>
          <w:rFonts w:ascii="Times New Roman" w:hAnsi="Times New Roman" w:cs="Times New Roman"/>
          <w:sz w:val="24"/>
          <w:szCs w:val="24"/>
          <w:lang w:val="en-US"/>
        </w:rPr>
        <w:t xml:space="preserve"> (i.e.,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 after live transport simulation</w:t>
      </w:r>
      <w:r w:rsidR="000C4769">
        <w:rPr>
          <w:rFonts w:ascii="Times New Roman" w:hAnsi="Times New Roman" w:cs="Times New Roman"/>
          <w:sz w:val="24"/>
          <w:szCs w:val="24"/>
          <w:lang w:val="en-US"/>
        </w:rPr>
        <w:t xml:space="preserve"> for 72 hours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>, and following</w:t>
      </w:r>
      <w:r w:rsidR="00CF653A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 xml:space="preserve">-day and </w:t>
      </w:r>
      <w:r w:rsidR="00CF653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>-day recovery periods</w:t>
      </w:r>
      <w:r w:rsidR="00CF653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F653A" w:rsidRPr="00CF65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410"/>
        <w:gridCol w:w="851"/>
        <w:gridCol w:w="425"/>
        <w:gridCol w:w="1134"/>
        <w:gridCol w:w="2410"/>
        <w:gridCol w:w="850"/>
        <w:gridCol w:w="425"/>
        <w:gridCol w:w="1276"/>
      </w:tblGrid>
      <w:tr w:rsidR="00F467BF" w:rsidRPr="00F467BF" w14:paraId="427CEE01" w14:textId="23568036" w:rsidTr="0077673D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44C7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6D876" w14:textId="433D29E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B062D" w14:textId="4E0CB42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8C7FD" w14:textId="1224CE0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9F7F4" w14:textId="344725F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4EF653" w14:textId="28894A5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8FD5EF" w14:textId="4BF1392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8150DD" w14:textId="1FF7D82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67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DA2D3B" w:rsidRPr="00F467BF" w14:paraId="2FCBD124" w14:textId="77777777" w:rsidTr="0077673D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F1F769" w14:textId="7D9AC0DD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a) </w:t>
            </w:r>
            <w:r w:rsidR="00053C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AD5720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F45A9C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4519C4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A6139" w14:textId="1A7F4B94" w:rsidR="00DA2D3B" w:rsidRPr="00F467BF" w:rsidRDefault="00AB7AA1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994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DA2D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  <w:r w:rsidR="00053C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70AC90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8D685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6A8DB9" w14:textId="77777777" w:rsidR="00DA2D3B" w:rsidRPr="00F467BF" w:rsidRDefault="00DA2D3B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F467BF" w:rsidRPr="00F467BF" w14:paraId="71E766A3" w14:textId="2407FF6F" w:rsidTr="0077673D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85F0" w14:textId="2DAE5F9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9E-Heptadeceno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1F67" w14:textId="48C569C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34.94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9CB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CF533" w14:textId="2391A97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.586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6266B1" w14:textId="3D1ABC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9E-Heptadeceno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58ED8" w14:textId="5FDF80E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62.5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50E0AC" w14:textId="1C621FA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144C" w14:textId="3B1AFF6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2.606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F467BF" w:rsidRPr="00F467BF" w14:paraId="6E47A7E6" w14:textId="461A92AF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757F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73C2" w14:textId="3734FE6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33.4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C587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7CAC" w14:textId="1EB14E3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406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95D8C" w14:textId="6CCEC06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Stromb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CA11" w14:textId="52B8D34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9.9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322DC" w14:textId="178D9E1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A0CB5" w14:textId="26A3E64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9.650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F467BF" w:rsidRPr="00F467BF" w14:paraId="1F685692" w14:textId="59463A05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257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B992" w14:textId="2459E5D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4.7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D521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2A94" w14:textId="1755D17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.266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DC51" w14:textId="7DA836D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-Aminobuty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2AFB" w14:textId="7EB5D69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4.3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AFC6" w14:textId="20F6723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CA97B" w14:textId="5F5D472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2.362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F467BF" w:rsidRPr="00F467BF" w14:paraId="5828B045" w14:textId="2A6EC175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DA9C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55A8" w14:textId="0C01DE7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1.8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F6B6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59B1" w14:textId="0F423BC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780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C12F" w14:textId="1911068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0073" w14:textId="3D346CB1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3.1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C6C3" w14:textId="1F3AA19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05D06" w14:textId="0A98FD1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4.200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F467BF" w:rsidRPr="00F467BF" w14:paraId="4095FA4A" w14:textId="06FD9FE0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2028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Stromb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773E" w14:textId="45355AF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0.7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8821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FE2D" w14:textId="59FC8B2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3.049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DF4B" w14:textId="42816D5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-Hydroxyphenylace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67C2" w14:textId="0EBD471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38.0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AEEA" w14:textId="0E5DAE0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B0F0B" w14:textId="7252628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5.497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F467BF" w:rsidRPr="00F467BF" w14:paraId="6C99EF61" w14:textId="36ACFB74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AF9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05DB" w14:textId="1CFA002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9.7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8B03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ADA9" w14:textId="7A3974F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248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05C8" w14:textId="3F08530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19FC" w14:textId="3D6667B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7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55D19" w14:textId="1CA6DE4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75E8B" w14:textId="70C3A6F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235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467BF" w:rsidRPr="00F467BF" w14:paraId="3EC6644A" w14:textId="5832C653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44E9" w14:textId="2A76DA52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4-Hydroxyphenylace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9568" w14:textId="6F8F53C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9.5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8CCC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5C07" w14:textId="062F68F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811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75B5A" w14:textId="6CE7E30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CADB" w14:textId="16FE40B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6.8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4D5F" w14:textId="330581F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F3119" w14:textId="4FA2A411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456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467BF" w:rsidRPr="00F467BF" w14:paraId="178AA860" w14:textId="293B68D8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4C5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Va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71B0" w14:textId="3343006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7.5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47FA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0FE6" w14:textId="5E9A214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509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925F" w14:textId="4E8F8F9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0EFE" w14:textId="7484BF8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4.7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B5E0" w14:textId="23B40A1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1FB5C" w14:textId="2EA45C3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4.268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467BF" w:rsidRPr="00F467BF" w14:paraId="6D4E3392" w14:textId="0384F0E9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18B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9E11" w14:textId="43F8043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7.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CDBC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A427" w14:textId="37FCF1C2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814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995D" w14:textId="7104B52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3D469" w14:textId="6A77FDB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3.4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A609" w14:textId="184E410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AD11F" w14:textId="35536F1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7.935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F467BF" w:rsidRPr="00F467BF" w14:paraId="7D9A5BC2" w14:textId="05D547C4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6C36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3D57" w14:textId="1A22575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7.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17D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2F6D" w14:textId="339758F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880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88C20" w14:textId="615140D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3490" w14:textId="0531ACE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2.4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274F" w14:textId="5DC3259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ED1D7" w14:textId="2F310EE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306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467BF" w:rsidRPr="00F467BF" w14:paraId="270734A5" w14:textId="39350251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28B9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Ly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15CD" w14:textId="7B97DF62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6.4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3616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B0F2" w14:textId="5093BAB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.709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C947" w14:textId="1FD8215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Fuma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00D4E" w14:textId="0B8DE53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0.5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F703" w14:textId="5D9FD28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6B5C4" w14:textId="5D11F66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3.482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467BF" w:rsidRPr="00F467BF" w14:paraId="5BBEBFDC" w14:textId="3397FFF6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53D0" w14:textId="1A713D4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Phosphoenolpyruv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4368" w14:textId="1A1B45C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6.3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B56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712D" w14:textId="2AA502F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.752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73053" w14:textId="0A5AB96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Pyrogluta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AACA" w14:textId="262B8C6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8.9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FA9A" w14:textId="6FB5885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35F73" w14:textId="012BA2D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7.621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467BF" w:rsidRPr="00F467BF" w14:paraId="79A00480" w14:textId="58B1ABDF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462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D083" w14:textId="50A167F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5.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E79C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4A74" w14:textId="2094B4C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081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AC36" w14:textId="17A160A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B873" w14:textId="25057D4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5.8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A29E" w14:textId="5EA4A0E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B75D6" w14:textId="4D5FA81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3.628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467BF" w:rsidRPr="00F467BF" w14:paraId="06FDCE98" w14:textId="3F8454D4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A3D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C345" w14:textId="4E6108D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4.6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244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8FF1" w14:textId="19F67B7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6.489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4E64" w14:textId="42708842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EC0A" w14:textId="722824E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5.5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799E" w14:textId="091D162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72ACC" w14:textId="7B089A3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4.178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467BF" w:rsidRPr="00F467BF" w14:paraId="16546D4C" w14:textId="57F1AF85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5FF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Cyste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F3F4" w14:textId="66CDA5F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4.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B453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C871" w14:textId="361CD40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8.405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3E42" w14:textId="3E363DF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2728B" w14:textId="41F500A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5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19B0" w14:textId="6F27F10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7723B" w14:textId="4A53BAF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5.405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467BF" w:rsidRPr="00F467BF" w14:paraId="183B5C94" w14:textId="6316375E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B2B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A923" w14:textId="33A755C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3.8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8652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D321" w14:textId="0DC0F1B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000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3211" w14:textId="0877315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C4693" w14:textId="5FAD7F7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4.8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ED70" w14:textId="1E0011C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70DC1" w14:textId="675653D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5.895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467BF" w:rsidRPr="00F467BF" w14:paraId="562D540F" w14:textId="34B78193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4719" w14:textId="4F7DE2E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5FCD" w14:textId="49EE02B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3.7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0D86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67D2F" w14:textId="1B1410B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034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8411" w14:textId="48686E2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Ma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3F5D" w14:textId="3882B24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4.8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8CC8" w14:textId="08FF2531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2C3C8" w14:textId="5197F28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6.100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F467BF" w:rsidRPr="00F467BF" w14:paraId="6D37831E" w14:textId="424DD8A0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A81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DEEE" w14:textId="42BAB73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2.6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3E3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3B51" w14:textId="12AD0B8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782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7951" w14:textId="2D3B75E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gamma-Aminobuty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46D1" w14:textId="6D64BFE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3.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C24A" w14:textId="4D23C0A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C4D77" w14:textId="401B8431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429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67BF" w:rsidRPr="00F467BF" w14:paraId="4C8CE65E" w14:textId="1EB491D1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F6EF" w14:textId="64E79C1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-Aminobuty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EAFD" w14:textId="5D302EB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0.6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E6A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0FCB" w14:textId="13FEA6B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.845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D18D" w14:textId="3651719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B7E6F" w14:textId="6D80A98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3.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3FA1" w14:textId="7BF4151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AD2A0" w14:textId="14AD00C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484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67BF" w:rsidRPr="00F467BF" w14:paraId="78785E71" w14:textId="217EF37B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754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Tyro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B396" w14:textId="0233641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0.4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463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0206" w14:textId="2C61A75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447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AAFE" w14:textId="2E40F07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-Aminoadip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EA45" w14:textId="57107FF2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1.1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C6BD0" w14:textId="2F09413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F87BC" w14:textId="4A95197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3.758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67BF" w:rsidRPr="00F467BF" w14:paraId="0684CA37" w14:textId="6C16E6CD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1315" w14:textId="6FFD9B19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3-Aminoisobuty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D42F" w14:textId="2F145E7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0.3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FAD2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2BED" w14:textId="6229679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5.571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61DE" w14:textId="73424ED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Aconi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F5EB" w14:textId="7ACF289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8.7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98B5" w14:textId="7854DF7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12675" w14:textId="4939A04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1.243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67BF" w:rsidRPr="00F467BF" w14:paraId="74EB6F87" w14:textId="524D2434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4C6A" w14:textId="1B4F2A9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Ma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4D55" w14:textId="35EEACC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0.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9303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D1D4" w14:textId="30DA3E3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6.012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4924" w14:textId="1B1B8BF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2BFB" w14:textId="0AD5639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7.6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6402" w14:textId="375B528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2C697" w14:textId="7CC2011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2.146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67BF" w:rsidRPr="00F467BF" w14:paraId="50CCF691" w14:textId="723977AD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931F" w14:textId="010E252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-Aminoadip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C73B" w14:textId="5E87BFA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9.5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FA66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FE56" w14:textId="5ED6AC6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8.465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0890" w14:textId="17058D8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0058" w14:textId="4B12B49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7.2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24DF" w14:textId="27A6716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12C8C" w14:textId="4F9BACBF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2.600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67BF" w:rsidRPr="00F467BF" w14:paraId="6BFB9611" w14:textId="2506C4B6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03E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Se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659F" w14:textId="111263D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8.9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6125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C739" w14:textId="5B5AE5DD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116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60E2E" w14:textId="2CCCF2E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Cit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FBED" w14:textId="13338D3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7.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A060" w14:textId="3BBE4CA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54965" w14:textId="65A2D49C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2.873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9766E7" w:rsidRPr="00F467BF" w14:paraId="66380DE7" w14:textId="38CD61E9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0B81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1B1F" w14:textId="559EE3C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8.5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4422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BE51" w14:textId="004DE7E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370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086E" w14:textId="28AAAC8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Phosphoenolpyruv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3308" w14:textId="2A02D934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6.6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65D0" w14:textId="4A53575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206A7" w14:textId="09ABFD76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</w:rPr>
              <w:t>3.623</w:t>
            </w:r>
            <w:r w:rsidRPr="00F467BF">
              <w:rPr>
                <w:rFonts w:ascii="Times New Roman" w:eastAsia="Microsoft JhengHei" w:hAnsi="Times New Roman" w:cs="Times New Roman"/>
              </w:rPr>
              <w:t>‧</w:t>
            </w:r>
            <w:r w:rsidRPr="00F467BF">
              <w:rPr>
                <w:rFonts w:ascii="Times New Roman" w:hAnsi="Times New Roman" w:cs="Times New Roman"/>
              </w:rPr>
              <w:t>10</w:t>
            </w:r>
            <w:r w:rsidRPr="00F467B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67BF" w:rsidRPr="00F467BF" w14:paraId="4D2EDF0A" w14:textId="2C361ACC" w:rsidTr="009766E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4717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ED9C" w14:textId="4CE61BD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7.9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529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1BD0" w14:textId="3273F29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1.848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4C8CB3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AE7B8" w14:textId="512C1C7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080C28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ECDB1" w14:textId="5668AED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67BF" w:rsidRPr="00F467BF" w14:paraId="636D5913" w14:textId="7715C103" w:rsidTr="0077673D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2F72BA" w14:textId="3625228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Glutamat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511939" w14:textId="1559B6F0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7.76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415668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9C9E30" w14:textId="0177BFB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2.060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014A6AB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526FB33" w14:textId="27BE717E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2829F22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9A7565" w14:textId="14C707CA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67BF" w:rsidRPr="00F467BF" w14:paraId="51A9409B" w14:textId="78966D58" w:rsidTr="0077673D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F0C3C" w14:textId="3E15E35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Cit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54DEF" w14:textId="00E8F063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6.2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BB8A4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75E4A" w14:textId="00636048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7BF">
              <w:rPr>
                <w:rFonts w:ascii="Times New Roman" w:hAnsi="Times New Roman" w:cs="Times New Roman"/>
                <w:color w:val="000000"/>
              </w:rPr>
              <w:t>4.358</w:t>
            </w:r>
            <w:r w:rsidRPr="00F467B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467BF">
              <w:rPr>
                <w:rFonts w:ascii="Times New Roman" w:hAnsi="Times New Roman" w:cs="Times New Roman"/>
                <w:color w:val="000000"/>
              </w:rPr>
              <w:t>10</w:t>
            </w:r>
            <w:r w:rsidRPr="00F467B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B98AD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9E92C" w14:textId="434ADB4B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A10CF" w14:textId="77777777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DB803" w14:textId="581FB185" w:rsidR="00F467BF" w:rsidRPr="00F467BF" w:rsidRDefault="00F467BF" w:rsidP="00F46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1"/>
    </w:tbl>
    <w:p w14:paraId="42C765CD" w14:textId="77777777" w:rsidR="00F467BF" w:rsidRPr="00F467BF" w:rsidRDefault="00F467BF" w:rsidP="002B619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F467BF" w:rsidRPr="00F467BF" w:rsidSect="009766E7">
          <w:pgSz w:w="11906" w:h="16838"/>
          <w:pgMar w:top="1103" w:right="1133" w:bottom="993" w:left="993" w:header="720" w:footer="720" w:gutter="0"/>
          <w:cols w:space="720"/>
          <w:docGrid w:linePitch="360"/>
        </w:sectPr>
      </w:pPr>
    </w:p>
    <w:p w14:paraId="08C5AAB0" w14:textId="1444F1DD" w:rsidR="00A96F95" w:rsidRDefault="00A110CF" w:rsidP="002B619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0143E3">
        <w:rPr>
          <w:rFonts w:ascii="Times New Roman" w:hAnsi="Times New Roman" w:cs="Times New Roman"/>
          <w:b/>
          <w:bCs/>
          <w:lang w:val="en-US"/>
        </w:rPr>
        <w:t>3</w:t>
      </w:r>
      <w:r w:rsidR="0022151A">
        <w:rPr>
          <w:rFonts w:ascii="Times New Roman" w:hAnsi="Times New Roman" w:cs="Times New Roman"/>
          <w:lang w:val="en-US"/>
        </w:rPr>
        <w:t xml:space="preserve"> 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metabolites 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from the less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C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>at different time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points: (a)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 TP1,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0C4769">
        <w:rPr>
          <w:rFonts w:ascii="Times New Roman" w:hAnsi="Times New Roman" w:cs="Times New Roman"/>
          <w:sz w:val="24"/>
          <w:szCs w:val="24"/>
          <w:lang w:val="en-US"/>
        </w:rPr>
        <w:t>72-hour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erial exposure at 9 °C </w:t>
      </w:r>
      <w:r w:rsidR="0078610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>live transport simulation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26E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 TP2, </w:t>
      </w:r>
      <w:r w:rsidR="00786107" w:rsidRPr="005C7C9B">
        <w:rPr>
          <w:rFonts w:ascii="Times New Roman" w:hAnsi="Times New Roman" w:cs="Times New Roman"/>
          <w:sz w:val="24"/>
          <w:szCs w:val="24"/>
          <w:lang w:val="en-US"/>
        </w:rPr>
        <w:t>after 1-day recovery in seawater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, and (c) TP3 </w:t>
      </w:r>
      <w:r w:rsidR="009F57D4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F57D4" w:rsidRPr="005C7C9B">
        <w:rPr>
          <w:rFonts w:ascii="Times New Roman" w:hAnsi="Times New Roman" w:cs="Times New Roman"/>
          <w:sz w:val="24"/>
          <w:szCs w:val="24"/>
          <w:lang w:val="en-US"/>
        </w:rPr>
        <w:t>-day recovery in seawater</w:t>
      </w:r>
      <w:r w:rsidR="009F57D4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>for pathway analysis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>. Metabolites were ordered according to the</w:t>
      </w:r>
      <w:r w:rsidR="009F57D4" w:rsidRPr="009F57D4">
        <w:rPr>
          <w:rFonts w:ascii="Times New Roman" w:hAnsi="Times New Roman" w:cs="Times New Roman"/>
          <w:sz w:val="24"/>
          <w:szCs w:val="24"/>
          <w:lang w:val="en-US"/>
        </w:rPr>
        <w:t xml:space="preserve"> Benjamini-Hochberg 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="009F57D4" w:rsidRPr="009F57D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 values (</w:t>
      </w:r>
      <w:r w:rsidR="009F57D4" w:rsidRPr="009F57D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F57D4" w:rsidRPr="009F57D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j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57D4" w:rsidRPr="009F57D4">
        <w:rPr>
          <w:rFonts w:ascii="Times New Roman" w:hAnsi="Times New Roman" w:cs="Times New Roman"/>
          <w:sz w:val="24"/>
          <w:szCs w:val="24"/>
          <w:lang w:val="en-US"/>
        </w:rPr>
        <w:t>|log</w:t>
      </w:r>
      <w:r w:rsidR="009F57D4" w:rsidRPr="009F57D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F57D4" w:rsidRPr="009F57D4">
        <w:rPr>
          <w:rFonts w:ascii="Times New Roman" w:hAnsi="Times New Roman" w:cs="Times New Roman"/>
          <w:sz w:val="24"/>
          <w:szCs w:val="24"/>
          <w:lang w:val="en-US"/>
        </w:rPr>
        <w:t>FC|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 represents the absolute </w:t>
      </w:r>
      <w:r w:rsidR="000942B3">
        <w:rPr>
          <w:rFonts w:ascii="Times New Roman" w:hAnsi="Times New Roman" w:cs="Times New Roman"/>
          <w:sz w:val="24"/>
          <w:szCs w:val="24"/>
          <w:lang w:val="en-US"/>
        </w:rPr>
        <w:t>value of fold change (FC) on a log</w:t>
      </w:r>
      <w:r w:rsidR="000942B3" w:rsidRPr="000942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942B3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="0036599B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094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>VIP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 xml:space="preserve"> represents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57D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86107" w:rsidRPr="00284CFA">
        <w:rPr>
          <w:rFonts w:ascii="Times New Roman" w:hAnsi="Times New Roman" w:cs="Times New Roman"/>
          <w:sz w:val="24"/>
          <w:szCs w:val="24"/>
          <w:lang w:val="en-US"/>
        </w:rPr>
        <w:t>ariable importance in projection obtained from PLS-DA plot.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2552"/>
        <w:gridCol w:w="992"/>
        <w:gridCol w:w="567"/>
        <w:gridCol w:w="1276"/>
        <w:gridCol w:w="992"/>
        <w:gridCol w:w="992"/>
        <w:gridCol w:w="2269"/>
        <w:gridCol w:w="1134"/>
        <w:gridCol w:w="567"/>
        <w:gridCol w:w="1275"/>
        <w:gridCol w:w="993"/>
        <w:gridCol w:w="1133"/>
      </w:tblGrid>
      <w:tr w:rsidR="008E569E" w:rsidRPr="003C5809" w14:paraId="45E43C7F" w14:textId="77777777" w:rsidTr="00DE372F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275178" w14:textId="32C28668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6D38EC" w14:textId="6BAB2449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2D5E6B" w14:textId="1F9C02ED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8C20EA" w14:textId="3F29020F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adj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B72C7" w14:textId="2340C9A0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log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|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D77605" w14:textId="0783C03E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P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AD75C76" w14:textId="7F1AA011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02C8A6" w14:textId="3B7BB3CC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D86179" w14:textId="13AD6A42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201848" w14:textId="7ED234F3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adj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538B5" w14:textId="61463959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log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|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5033E8" w14:textId="5E12FAE6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P</w:t>
            </w:r>
          </w:p>
        </w:tc>
      </w:tr>
      <w:tr w:rsidR="008E569E" w:rsidRPr="003C5809" w14:paraId="738F5D64" w14:textId="77777777" w:rsidTr="00DE372F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F1BF95" w14:textId="23DCF2FF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</w:rPr>
              <w:t>(a) T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4FA319" w14:textId="26485724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30EC79" w14:textId="046809B0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EC9122" w14:textId="447CD79A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E2943" w14:textId="36751394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88A183" w14:textId="0844120C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BA91F77" w14:textId="64BB4B3E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) T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290242" w14:textId="60BACF10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485246" w14:textId="4FFE100E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893F64" w14:textId="1B636A9F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1F328" w14:textId="4A7F9427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51C8C2" w14:textId="7594048D" w:rsidR="001B7B4B" w:rsidRPr="003C5809" w:rsidRDefault="001B7B4B" w:rsidP="001B7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B6195" w:rsidRPr="003C5809" w14:paraId="62775673" w14:textId="77777777" w:rsidTr="00DE372F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FEB7E5" w14:textId="4A0285D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E1B29F" w14:textId="49E696B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52.9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8E3CDA" w14:textId="79A4083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C14EC9" w14:textId="468FD6C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54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CB628" w14:textId="4F55A5A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1F85BD2" w14:textId="4178639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3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FE76938" w14:textId="55816FA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BC72B2" w14:textId="3A6B3B2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71.0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88D8F9" w14:textId="62276BC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F8BF24" w14:textId="001AE27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2.540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0EC99" w14:textId="6F56989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C9BD7D" w14:textId="211233C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468</w:t>
            </w:r>
          </w:p>
        </w:tc>
      </w:tr>
      <w:tr w:rsidR="002B6195" w:rsidRPr="003C5809" w14:paraId="003B85CF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C654D" w14:textId="367AB57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E-</w:t>
            </w:r>
            <w:r w:rsidRPr="003C5809">
              <w:rPr>
                <w:rFonts w:ascii="Times New Roman" w:hAnsi="Times New Roman" w:cs="Times New Roman"/>
                <w:color w:val="000000"/>
              </w:rPr>
              <w:t>Heptadece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7078E" w14:textId="3E9685C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7.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97820" w14:textId="256F8BB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23D8B" w14:textId="34FE6DC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55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73F86" w14:textId="5120067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3FC6C8" w14:textId="2FA56D2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58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2B98C7E" w14:textId="6F161B1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-Aminobuty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FB391" w14:textId="7D75296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5.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86378" w14:textId="49A46AE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CC95E" w14:textId="53DF19A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7.670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ECA578" w14:textId="589BC42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5CC4D" w14:textId="0738BE4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180</w:t>
            </w:r>
          </w:p>
        </w:tc>
      </w:tr>
      <w:tr w:rsidR="002B6195" w:rsidRPr="003C5809" w14:paraId="6E8C6FDA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915E4" w14:textId="694210D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98E71" w14:textId="1BE9538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8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A5941" w14:textId="21C2852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F0242" w14:textId="2ADA57B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55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4E2F6" w14:textId="6CF8709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5C66A54" w14:textId="6D19716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52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E9F5E1" w14:textId="218CDA6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A78A8" w14:textId="2F9D44C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9.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37630" w14:textId="2C836E8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9C8E9" w14:textId="24398C4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198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175BCA" w14:textId="346AAD5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D5254" w14:textId="06ADEF8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047</w:t>
            </w:r>
          </w:p>
        </w:tc>
      </w:tr>
      <w:tr w:rsidR="002B6195" w:rsidRPr="003C5809" w14:paraId="475B9CE2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BEA78" w14:textId="46838ED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Fuma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EC335" w14:textId="2ACB840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6.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371EB" w14:textId="3001439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5F78C" w14:textId="42C54BD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4.36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E0D1A" w14:textId="44C2658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069205" w14:textId="12D7338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58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1CB3B0" w14:textId="3E33060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65A1B" w14:textId="03C55DD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9.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B7841" w14:textId="11C1D3B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1232A" w14:textId="4CFDB91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198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D9D3D" w14:textId="6400CD0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EDC06" w14:textId="252CDEC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05</w:t>
            </w:r>
          </w:p>
        </w:tc>
      </w:tr>
      <w:tr w:rsidR="002B6195" w:rsidRPr="003C5809" w14:paraId="4B836ED5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E679D" w14:textId="7EECDD1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9BFE2" w14:textId="55A1362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5.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336BD" w14:textId="5342044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7D166" w14:textId="0AB4F0E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6.10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089BB" w14:textId="16B8FDC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48D646" w14:textId="759BF62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33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511951" w14:textId="13ACE0B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502C2" w14:textId="0F135FA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9.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78725" w14:textId="0A89A70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878E6" w14:textId="3F28F7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198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E196B" w14:textId="378CA8D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2DCF4" w14:textId="06AA6B0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18</w:t>
            </w:r>
          </w:p>
        </w:tc>
      </w:tr>
      <w:tr w:rsidR="002B6195" w:rsidRPr="003C5809" w14:paraId="162BAFBD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FB454" w14:textId="4B22AF7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Stromb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5B0EB" w14:textId="21F004B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3.9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0D5E7" w14:textId="4016C31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AD10B" w14:textId="094EAE0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2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BF053" w14:textId="6244A6D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5E26079" w14:textId="71BA990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09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9BD4C0" w14:textId="4C927EA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DBEF1" w14:textId="0976F3D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2DA54" w14:textId="5164E7C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E7385" w14:textId="713AD48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8.007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6481D" w14:textId="272751E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2BF8F" w14:textId="1D6B225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499</w:t>
            </w:r>
          </w:p>
        </w:tc>
      </w:tr>
      <w:tr w:rsidR="002B6195" w:rsidRPr="003C5809" w14:paraId="5F7317A3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19085" w14:textId="446FFBC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21442" w14:textId="2B86F97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2.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00EED" w14:textId="1FD4D77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989F8" w14:textId="2768BB7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5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9311F" w14:textId="696C013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DEA9E9" w14:textId="4059D95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692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29400A" w14:textId="03E8D88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A84CB" w14:textId="0C3CD8A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52C52" w14:textId="21AE6B8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2380F" w14:textId="4850E29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9.713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05A11E" w14:textId="1F12F6C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</w:rPr>
              <w:t>1.9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D4B01" w14:textId="32027F4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37</w:t>
            </w:r>
          </w:p>
        </w:tc>
      </w:tr>
      <w:tr w:rsidR="002B6195" w:rsidRPr="003C5809" w14:paraId="41219AA7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EC3D8" w14:textId="0558226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C2A6F" w14:textId="510E4A1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2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4AC8D" w14:textId="5424B66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CA153" w14:textId="5AE9586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46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D26D6" w14:textId="78A3A73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E5A99F" w14:textId="45739DF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677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A902A5" w14:textId="30BF51E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72B2A" w14:textId="5A26D37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2.7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BF14" w14:textId="5D0560A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22D6A" w14:textId="73CDFC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2.957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C27FF" w14:textId="6ABC4FC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542D5" w14:textId="275A892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96</w:t>
            </w:r>
          </w:p>
        </w:tc>
      </w:tr>
      <w:tr w:rsidR="002B6195" w:rsidRPr="003C5809" w14:paraId="43582704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6D820" w14:textId="011DC7F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E2D32" w14:textId="1A53D48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1.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8D4BE" w14:textId="1D94045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6675A" w14:textId="610608A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51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103B9" w14:textId="29D1929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279195" w14:textId="40780AE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676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08C936" w14:textId="4A62159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Hydroxy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BF7EC" w14:textId="675CFC7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0.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2C5B1" w14:textId="3ED0957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6F08A" w14:textId="5A9BB21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7.043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A19F4" w14:textId="0D7F3B2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6C4C9" w14:textId="47B3E75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63</w:t>
            </w:r>
          </w:p>
        </w:tc>
      </w:tr>
      <w:tr w:rsidR="002B6195" w:rsidRPr="003C5809" w14:paraId="6754F63F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D8FAF" w14:textId="12C0854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DEE22" w14:textId="17F39AF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9.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58C15" w14:textId="54B5203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BD3AD" w14:textId="0A49303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5.83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DA584" w14:textId="55805B1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5469B7" w14:textId="436D033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645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687176" w14:textId="531F77F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5AFDB" w14:textId="5473C8D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0.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8454B" w14:textId="30DF19F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714D5" w14:textId="70BA5BE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7.043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A960D" w14:textId="2BFB6CC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E6E7" w14:textId="64283D9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71</w:t>
            </w:r>
          </w:p>
        </w:tc>
      </w:tr>
      <w:tr w:rsidR="002B6195" w:rsidRPr="003C5809" w14:paraId="23944D97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7AFEB" w14:textId="31ED349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4ACD4" w14:textId="7B9A9EC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6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70E6A" w14:textId="0EE887A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0EAB3" w14:textId="11B8BF0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023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2278D" w14:textId="3EEC19C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78A7FA" w14:textId="2EC366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76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D0D837" w14:textId="5A4D033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beta-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3B13D" w14:textId="396DAB3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.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34347" w14:textId="51FCCC8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8FDFE" w14:textId="16335BC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1.062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380185" w14:textId="21B023F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4D536" w14:textId="5B9DFA1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716</w:t>
            </w:r>
          </w:p>
        </w:tc>
      </w:tr>
      <w:tr w:rsidR="002B6195" w:rsidRPr="003C5809" w14:paraId="318CF1E2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14C96" w14:textId="05B02CF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Phosphoenolpyru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3C8D9" w14:textId="74DB925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6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CE2B6" w14:textId="1173021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2043C" w14:textId="7967221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156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A99B8" w14:textId="49D9C32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C93A68" w14:textId="74DEA74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51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D25BA1" w14:textId="3C16293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22400" w14:textId="4420DEF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BFF3A" w14:textId="4AFC179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B04D9" w14:textId="14603C7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2DDA8E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5DC30" w14:textId="419F167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6195" w:rsidRPr="003C5809" w14:paraId="74BAAE57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839C8" w14:textId="6925E0A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C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D567E" w14:textId="0DBED68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BF964" w14:textId="5EAD9C3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B2E19" w14:textId="1CFCF17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828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EFC5D" w14:textId="38DFD52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F43478" w14:textId="5E0582F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54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98DD30E" w14:textId="76BCCE0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 T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6BCD7" w14:textId="5613055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76E94" w14:textId="04E8124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A01E0" w14:textId="0A8E01C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ACDA3" w14:textId="35AEB62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6CD9B" w14:textId="7A12936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6195" w:rsidRPr="003C5809" w14:paraId="7C31A1E1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F2356" w14:textId="23358B7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B6B18" w14:textId="7C66EAE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82AD3" w14:textId="2B6F7B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F8F7C" w14:textId="74B268B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828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39A2C" w14:textId="488A62D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104FAD" w14:textId="1132BB2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48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CD9290" w14:textId="7B9F421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C7BAC" w14:textId="08FCB9D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15BC3" w14:textId="5E6A583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A1F5B" w14:textId="10E37B2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4.896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DF8172" w14:textId="534A476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1C5E3" w14:textId="490753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557</w:t>
            </w:r>
          </w:p>
        </w:tc>
      </w:tr>
      <w:tr w:rsidR="002B6195" w:rsidRPr="003C5809" w14:paraId="4DA27B44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C1DDE" w14:textId="074B7D8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27B22" w14:textId="1499FCB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5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A84A4" w14:textId="637628A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F77BF" w14:textId="0932CDB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828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504FF" w14:textId="2C9D16B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11B102" w14:textId="709B75A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50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C04C4E" w14:textId="6E4808C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-Aminoadip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C171E" w14:textId="00919B6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F9804" w14:textId="67750FA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79B2E" w14:textId="3A63188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436</w:t>
            </w:r>
            <w:r w:rsidRPr="003C5809">
              <w:rPr>
                <w:rFonts w:ascii="Times New Roman" w:eastAsia="Microsoft JhengHei" w:hAnsi="Times New Roman" w:cs="Times New Roman"/>
              </w:rPr>
              <w:t>‧</w:t>
            </w:r>
            <w:r w:rsidRPr="003C5809">
              <w:rPr>
                <w:rFonts w:ascii="Times New Roman" w:hAnsi="Times New Roman" w:cs="Times New Roman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BB96CD" w14:textId="6CAA979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929B9" w14:textId="4856260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001</w:t>
            </w:r>
          </w:p>
        </w:tc>
      </w:tr>
      <w:tr w:rsidR="002B6195" w:rsidRPr="003C5809" w14:paraId="78EDB9B9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FD078" w14:textId="349536B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D7399" w14:textId="4D32F54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5.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86C8D" w14:textId="560A700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9515D" w14:textId="3040C75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828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CC68D" w14:textId="7543794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432517" w14:textId="1C75B56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556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F2C80F" w14:textId="4098E4C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1C615" w14:textId="674AEDF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8FD48" w14:textId="4197600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96AFA" w14:textId="79FB87D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80572E" w14:textId="3D1F6F3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9DF05" w14:textId="0C3089B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B6195" w:rsidRPr="003C5809" w14:paraId="36671F51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AF886" w14:textId="55C2671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Ma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D1283" w14:textId="0ECA435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4.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BD94C" w14:textId="288850D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C0AD0" w14:textId="7392670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7.331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9AFD3" w14:textId="579EE4B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27701B" w14:textId="569082F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430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8048B88" w14:textId="10B6B73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9C470" w14:textId="24C4106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1C2F9" w14:textId="7E0F1C7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18C78" w14:textId="68CF918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DD6D8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6B267" w14:textId="4A9D3E5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B6195" w:rsidRPr="003C5809" w14:paraId="3D9D246E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930AE" w14:textId="36151BF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3C5809">
              <w:rPr>
                <w:rFonts w:ascii="Times New Roman" w:hAnsi="Times New Roman" w:cs="Times New Roman"/>
                <w:color w:val="000000"/>
              </w:rPr>
              <w:t>Hydroxyphenyl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D5D47" w14:textId="5C99747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1.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02D01" w14:textId="6AD813B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B72C0" w14:textId="5CC5FFE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2.933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DC85B" w14:textId="3EB6CE1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AE2576" w14:textId="6F6D91E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315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6E0077F" w14:textId="2768BDF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C4EA2" w14:textId="16D5E96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158DF" w14:textId="7F41B55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B2971" w14:textId="13820D3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3769BF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1CA5D" w14:textId="49D7CF4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B6195" w:rsidRPr="003C5809" w14:paraId="184BE034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B7736" w14:textId="21AE3EE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93800" w14:textId="723ECB7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.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60243" w14:textId="15F1725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188E6" w14:textId="65A397F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5.97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b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D710D" w14:textId="2516922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4DC11C" w14:textId="6BA1631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5F63C31" w14:textId="3FFAE2A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008BB" w14:textId="7BE94B4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BBB1D" w14:textId="7C12E50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5FE75" w14:textId="2105F19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08982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FADCF" w14:textId="23E0C2D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6FA425DB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31E4E410" w14:textId="6E8080D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350E03FE" w14:textId="64DB49F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.3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75BBFA5E" w14:textId="75AB215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780D2D9" w14:textId="0A7FA21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7.570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D070B65" w14:textId="2715CCC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34259B7C" w14:textId="4527F35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343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21CAB6EB" w14:textId="262ED6F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8D82B29" w14:textId="7FEF9B8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17FCC347" w14:textId="0E697D1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56DC262D" w14:textId="3FD94CF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3C0D5E2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</w:tcPr>
          <w:p w14:paraId="56B16CB4" w14:textId="29C7DEF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1486274C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2B9C9920" w14:textId="58D87DD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Leuc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31AB1C92" w14:textId="2C8938B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9.1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0C73CC82" w14:textId="1577F80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17944EF" w14:textId="51A2928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8.091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3B4607" w14:textId="1AF17D0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34565706" w14:textId="4C06963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6F553E9E" w14:textId="560380D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4503181" w14:textId="5C020EE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0387F051" w14:textId="768B608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111B0DB9" w14:textId="261B0B40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AFC1223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</w:tcPr>
          <w:p w14:paraId="55EA31D2" w14:textId="47DA40F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0A34BB89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52BC443A" w14:textId="7C0C590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1B924AE7" w14:textId="72C587D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8.1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56502DA0" w14:textId="693C8DC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5CF32552" w14:textId="1AF9142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85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2694CF7" w14:textId="0058634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76EB9E97" w14:textId="6889613E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85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483004F6" w14:textId="0CDEB3B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53B1FD0" w14:textId="26DC391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78407595" w14:textId="3CE7E22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5BEBBB41" w14:textId="3281E982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587A9A1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</w:tcPr>
          <w:p w14:paraId="7D7B9CA1" w14:textId="5350959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00FCCD7B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306DC61D" w14:textId="48FB72D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bet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3C5809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7E561E0C" w14:textId="79F0BCF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7.9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48CBB88E" w14:textId="4FBE705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A7405B6" w14:textId="2D8E2D7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413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0273CF" w14:textId="6FA6E99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00C070F" w14:textId="069D8499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20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4877B286" w14:textId="1323C93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3308A3FC" w14:textId="174026F8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6D87C433" w14:textId="2D89B70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0C7EC793" w14:textId="2384825C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E37254B" w14:textId="6B07C10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</w:tcPr>
          <w:p w14:paraId="76BB0D5E" w14:textId="56A09F2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1E2D291D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1D22EC5D" w14:textId="1C98AEF3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i/>
                <w:iCs/>
                <w:color w:val="000000"/>
              </w:rPr>
              <w:t>cis</w:t>
            </w:r>
            <w:r w:rsidRPr="003C5809">
              <w:rPr>
                <w:rFonts w:ascii="Times New Roman" w:hAnsi="Times New Roman" w:cs="Times New Roman"/>
                <w:color w:val="000000"/>
              </w:rPr>
              <w:t>-Aconit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5FD26328" w14:textId="250ABFC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7.3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2532D84A" w14:textId="4827EBCD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2AA051CC" w14:textId="70BF2A8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934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7AD64E" w14:textId="569E66C5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36EBA73" w14:textId="52DF2E1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236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29F3C896" w14:textId="64AB868A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0862F12C" w14:textId="74CC8231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56CACDD2" w14:textId="46884504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3D46CAE7" w14:textId="6F4BB5B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3CB83A7" w14:textId="235AD936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</w:tcPr>
          <w:p w14:paraId="5FE2E30C" w14:textId="5EEC1E7F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5809" w:rsidRPr="003C5809" w14:paraId="0FA4C65B" w14:textId="77777777" w:rsidTr="00DE37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CE384" w14:textId="77573710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Gluta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B0DD01" w14:textId="3167BB01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6.2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1B1CA0" w14:textId="3FADA251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25DA02" w14:textId="3BDD4E85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3.424</w:t>
            </w:r>
            <w:r w:rsidRPr="003C5809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3C5809">
              <w:rPr>
                <w:rFonts w:ascii="Times New Roman" w:hAnsi="Times New Roman" w:cs="Times New Roman"/>
                <w:color w:val="000000"/>
              </w:rPr>
              <w:t>10</w:t>
            </w:r>
            <w:r w:rsidRPr="003C5809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EA82F" w14:textId="0F5519EC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2972E7" w14:textId="210C262A" w:rsidR="003C5809" w:rsidRPr="003C5809" w:rsidRDefault="003C5809" w:rsidP="003C58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C5809">
              <w:rPr>
                <w:rFonts w:ascii="Times New Roman" w:hAnsi="Times New Roman" w:cs="Times New Roman"/>
                <w:color w:val="000000"/>
              </w:rPr>
              <w:t>1.094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B29E6ED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CF83A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1B92B9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D8B240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90AF9" w14:textId="77777777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3B226E" w14:textId="09A66E7B" w:rsidR="003C5809" w:rsidRPr="003C5809" w:rsidRDefault="003C5809" w:rsidP="003C5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CF1618F" w14:textId="67A98796" w:rsidR="00B44E7A" w:rsidRDefault="00B44E7A" w:rsidP="002F4AF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0143E3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>Differentially expressed metabolites</w:t>
      </w:r>
      <w:r w:rsidR="003F04E5">
        <w:rPr>
          <w:rFonts w:ascii="Times New Roman" w:hAnsi="Times New Roman" w:cs="Times New Roman"/>
          <w:sz w:val="24"/>
          <w:szCs w:val="24"/>
          <w:lang w:val="en-US"/>
        </w:rPr>
        <w:t xml:space="preserve"> (DEM)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F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t different time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points: 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P1,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DE5E72">
        <w:rPr>
          <w:rFonts w:ascii="Times New Roman" w:hAnsi="Times New Roman" w:cs="Times New Roman"/>
          <w:sz w:val="24"/>
          <w:szCs w:val="24"/>
          <w:lang w:val="en-US"/>
        </w:rPr>
        <w:t>72-hour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erial exposure at 9 °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>live transport simulation</w:t>
      </w:r>
      <w:r w:rsidR="004D53DE">
        <w:rPr>
          <w:rFonts w:ascii="Times New Roman" w:hAnsi="Times New Roman" w:cs="Times New Roman"/>
          <w:sz w:val="24"/>
          <w:szCs w:val="24"/>
          <w:lang w:val="en-US"/>
        </w:rPr>
        <w:t>;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P2,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>after 1-day recovery in seawater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for pathway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47268">
        <w:rPr>
          <w:rFonts w:ascii="Times New Roman" w:hAnsi="Times New Roman" w:cs="Times New Roman"/>
          <w:sz w:val="24"/>
          <w:szCs w:val="24"/>
          <w:lang w:val="en-US"/>
        </w:rPr>
        <w:t xml:space="preserve">There are no </w:t>
      </w:r>
      <w:r w:rsidR="003F04E5">
        <w:rPr>
          <w:rFonts w:ascii="Times New Roman" w:hAnsi="Times New Roman" w:cs="Times New Roman"/>
          <w:sz w:val="24"/>
          <w:szCs w:val="24"/>
          <w:lang w:val="en-US"/>
        </w:rPr>
        <w:t>DEM</w:t>
      </w:r>
      <w:r w:rsidR="00547268">
        <w:rPr>
          <w:rFonts w:ascii="Times New Roman" w:hAnsi="Times New Roman" w:cs="Times New Roman"/>
          <w:sz w:val="24"/>
          <w:szCs w:val="24"/>
          <w:lang w:val="en-US"/>
        </w:rPr>
        <w:t xml:space="preserve"> selected in TP3 (after 5-day recovery in seawater) for pathway analysis. </w:t>
      </w:r>
      <w:r>
        <w:rPr>
          <w:rFonts w:ascii="Times New Roman" w:hAnsi="Times New Roman" w:cs="Times New Roman"/>
          <w:sz w:val="24"/>
          <w:szCs w:val="24"/>
          <w:lang w:val="en-US"/>
        </w:rPr>
        <w:t>Metabolites were ordered according to the</w:t>
      </w:r>
      <w:r w:rsidRPr="009F57D4">
        <w:rPr>
          <w:rFonts w:ascii="Times New Roman" w:hAnsi="Times New Roman" w:cs="Times New Roman"/>
          <w:sz w:val="24"/>
          <w:szCs w:val="24"/>
          <w:lang w:val="en-US"/>
        </w:rPr>
        <w:t xml:space="preserve"> Benjamini-Hochber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Pr="009F57D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(</w:t>
      </w:r>
      <w:r w:rsidRPr="009F57D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F57D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dj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57D4">
        <w:rPr>
          <w:rFonts w:ascii="Times New Roman" w:hAnsi="Times New Roman" w:cs="Times New Roman"/>
          <w:sz w:val="24"/>
          <w:szCs w:val="24"/>
          <w:lang w:val="en-US"/>
        </w:rPr>
        <w:t>|log</w:t>
      </w:r>
      <w:r w:rsidRPr="009F57D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F57D4">
        <w:rPr>
          <w:rFonts w:ascii="Times New Roman" w:hAnsi="Times New Roman" w:cs="Times New Roman"/>
          <w:sz w:val="24"/>
          <w:szCs w:val="24"/>
          <w:lang w:val="en-US"/>
        </w:rPr>
        <w:t>FC|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s the absolute value of fold change (FC) on a log</w:t>
      </w:r>
      <w:r w:rsidRPr="000942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, and 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>VI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s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>ariable importance in projection obtained from PLS-DA plot.</w:t>
      </w:r>
    </w:p>
    <w:tbl>
      <w:tblPr>
        <w:tblW w:w="14743" w:type="dxa"/>
        <w:tblLook w:val="04A0" w:firstRow="1" w:lastRow="0" w:firstColumn="1" w:lastColumn="0" w:noHBand="0" w:noVBand="1"/>
      </w:tblPr>
      <w:tblGrid>
        <w:gridCol w:w="2552"/>
        <w:gridCol w:w="851"/>
        <w:gridCol w:w="567"/>
        <w:gridCol w:w="1275"/>
        <w:gridCol w:w="1134"/>
        <w:gridCol w:w="993"/>
        <w:gridCol w:w="2392"/>
        <w:gridCol w:w="1151"/>
        <w:gridCol w:w="567"/>
        <w:gridCol w:w="1276"/>
        <w:gridCol w:w="992"/>
        <w:gridCol w:w="993"/>
      </w:tblGrid>
      <w:tr w:rsidR="001D6CBE" w:rsidRPr="005C1DCE" w14:paraId="2F596078" w14:textId="77777777" w:rsidTr="009073CA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8C8D9B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211A0C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F114A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B31448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adj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DC30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log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|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D0D311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P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33E0AF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38879F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B78DF8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CE2735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adj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2D400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log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|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4BE33D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P</w:t>
            </w:r>
          </w:p>
        </w:tc>
      </w:tr>
      <w:tr w:rsidR="001D6CBE" w:rsidRPr="005C1DCE" w14:paraId="179E980E" w14:textId="77777777" w:rsidTr="009073CA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6B61C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</w:rPr>
              <w:t>(a) TP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1513D5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A6AD0C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495098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5A9A3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69CAE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09AB18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D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) TP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9A44B1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4A054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BA5FD2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AD700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17016E" w14:textId="77777777" w:rsidR="001D6CBE" w:rsidRPr="005C1DCE" w:rsidRDefault="001D6CBE" w:rsidP="00A23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16CCB" w:rsidRPr="005C1DCE" w14:paraId="29C05A8D" w14:textId="77777777" w:rsidTr="009073CA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3C0251" w14:textId="46BDC11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9E-Heptadeceno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319DDE" w14:textId="7CAE2DA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67.6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820938" w14:textId="112093C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A86C54" w14:textId="5B7ED3F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391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0BB30" w14:textId="77E5E0F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82A1734" w14:textId="508E0A3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005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1C8D58B" w14:textId="39527CF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B5236B" w14:textId="23AC836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41.2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1C8541" w14:textId="4B72B88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30F018" w14:textId="5951034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56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AEA0" w14:textId="1E1936B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72E4CD" w14:textId="25FA607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977</w:t>
            </w:r>
          </w:p>
        </w:tc>
      </w:tr>
      <w:tr w:rsidR="00716CCB" w:rsidRPr="005C1DCE" w14:paraId="1B41EBF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E910A" w14:textId="0CBB712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Phosphoenolpyruv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F00DA" w14:textId="5D62FBC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8.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08B55" w14:textId="0704649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DF128" w14:textId="63A90CD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8.568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944A0" w14:textId="1790D41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DA97B3" w14:textId="5EE218E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56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FA90B6" w14:textId="427E17A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E5222" w14:textId="6D67FD9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8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1CF25" w14:textId="405DFA8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4B4C0" w14:textId="3024552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43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722C3" w14:textId="6D99B68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D53BB" w14:textId="33BFC84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15</w:t>
            </w:r>
          </w:p>
        </w:tc>
      </w:tr>
      <w:tr w:rsidR="00716CCB" w:rsidRPr="005C1DCE" w14:paraId="02DA677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599E6" w14:textId="35377CD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DF77B" w14:textId="4B6C8D9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6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BE4E1" w14:textId="24197F6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8523E" w14:textId="28823E9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05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811CE" w14:textId="4E1BC60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9FDA4A" w14:textId="25BD571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967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86032E" w14:textId="6EE49A4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</w:rPr>
              <w:t>Aminobutyr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4BB54" w14:textId="7CC56AD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4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3412A" w14:textId="2CBCB5C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78BD9" w14:textId="4BF42D8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345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CE862" w14:textId="3BD50EE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BFA34" w14:textId="461667E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00</w:t>
            </w:r>
          </w:p>
        </w:tc>
      </w:tr>
      <w:tr w:rsidR="00716CCB" w:rsidRPr="005C1DCE" w14:paraId="0F9B46DD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F4FFE" w14:textId="4F46691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Stromb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C7301" w14:textId="7117632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5.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4D2E5" w14:textId="29EA3C1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B5363" w14:textId="4FC8361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352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ADFA6" w14:textId="4599FF9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6C29F40" w14:textId="4586464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34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36419B6" w14:textId="0F97E5E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B558C" w14:textId="27D5352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2.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DD492" w14:textId="7258138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0B06A" w14:textId="4577F67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378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CC85F" w14:textId="4508E0F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FB3A2" w14:textId="62D69D1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87</w:t>
            </w:r>
          </w:p>
        </w:tc>
      </w:tr>
      <w:tr w:rsidR="00716CCB" w:rsidRPr="005C1DCE" w14:paraId="61FA6D4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A4D3F" w14:textId="6164D6E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2563B" w14:textId="7595F6C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7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3084D" w14:textId="6379407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236E7" w14:textId="34C35BA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287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14051" w14:textId="177BAB6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4D3BC4" w14:textId="22060B6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30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FAADF7" w14:textId="261AE09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09574" w14:textId="435AFDC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9.3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249E0" w14:textId="4422FA1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8DBD4" w14:textId="36F51C5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157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662D5" w14:textId="24272F7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A40F3" w14:textId="4B11E4D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69</w:t>
            </w:r>
          </w:p>
        </w:tc>
      </w:tr>
      <w:tr w:rsidR="00716CCB" w:rsidRPr="005C1DCE" w14:paraId="6CA996C7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E8C03" w14:textId="2FC81FB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E45C6" w14:textId="7190700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6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7B257" w14:textId="5D10779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1A5B8" w14:textId="1B4E00A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281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F762F" w14:textId="37B9AB7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C5C9F5" w14:textId="0C4408F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02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E19086" w14:textId="4937680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23A52" w14:textId="1C9D7AC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4.9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44D3B" w14:textId="2C4AE80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3AA94" w14:textId="3C22493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.222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39096" w14:textId="50E9FD3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E9367" w14:textId="1DD748E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39</w:t>
            </w:r>
          </w:p>
        </w:tc>
      </w:tr>
      <w:tr w:rsidR="00716CCB" w:rsidRPr="005C1DCE" w14:paraId="382DAFC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A519F" w14:textId="54D6C4D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A0805" w14:textId="21171D8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1.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277B2" w14:textId="3959225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68CE8" w14:textId="0296217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26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85E53" w14:textId="25A572C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9758E9" w14:textId="716F957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818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3ADCC8" w14:textId="30BA5DC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Itacon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4A671" w14:textId="28B906A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7.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22952" w14:textId="3E22740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81AAF" w14:textId="7115664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65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49AFD" w14:textId="2F21F23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ADFEF" w14:textId="582875F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74</w:t>
            </w:r>
          </w:p>
        </w:tc>
      </w:tr>
      <w:tr w:rsidR="00716CCB" w:rsidRPr="005C1DCE" w14:paraId="72D6C107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CA0CF" w14:textId="5105DD5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1FE4B" w14:textId="04923EC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1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5359A" w14:textId="15616AE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60AD2" w14:textId="07E0AA5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956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9E4C5" w14:textId="123C77A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FA222B" w14:textId="67F846C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77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FDCC32" w14:textId="57663B9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F8EAD" w14:textId="3270DF2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7.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16DFF" w14:textId="338FA42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59FE3" w14:textId="24A91A4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83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38F8C" w14:textId="53A306E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6BDA8" w14:textId="1CB2E0F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71</w:t>
            </w:r>
          </w:p>
        </w:tc>
      </w:tr>
      <w:tr w:rsidR="00716CCB" w:rsidRPr="005C1DCE" w14:paraId="5E6C1775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81212" w14:textId="6AF8A34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9FF00" w14:textId="388E9A3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88143" w14:textId="55F2283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3AE25" w14:textId="2F9D26E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.370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CB43B" w14:textId="2F648E2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BB1FC4" w14:textId="1C3E243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81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BE5E00" w14:textId="32E1873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8D787" w14:textId="3C1550F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4.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1325B" w14:textId="7DFBF32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59E82" w14:textId="14646FC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.974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EA5B5" w14:textId="3DBA2F4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811B5" w14:textId="7491E72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42</w:t>
            </w:r>
          </w:p>
        </w:tc>
      </w:tr>
      <w:tr w:rsidR="00716CCB" w:rsidRPr="005C1DCE" w14:paraId="67866EAB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CC103" w14:textId="78F66FB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Fuma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5844F" w14:textId="10BC884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8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173B0" w14:textId="2A7F2F4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FE820" w14:textId="2FCC31C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7.883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8EE83" w14:textId="46A0C7E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A3098E" w14:textId="29A0827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779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B270FD" w14:textId="3FA94E36" w:rsidR="00716CCB" w:rsidRPr="005C1DCE" w:rsidRDefault="001D2FE8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i/>
                <w:iCs/>
                <w:color w:val="000000"/>
              </w:rPr>
              <w:t>cis</w:t>
            </w:r>
            <w:r w:rsidRPr="005C1DCE">
              <w:rPr>
                <w:rFonts w:ascii="Times New Roman" w:hAnsi="Times New Roman" w:cs="Times New Roman"/>
                <w:color w:val="000000"/>
              </w:rPr>
              <w:t>-</w:t>
            </w:r>
            <w:r w:rsidR="00716CCB" w:rsidRPr="005C1DCE">
              <w:rPr>
                <w:rFonts w:ascii="Times New Roman" w:hAnsi="Times New Roman" w:cs="Times New Roman"/>
                <w:color w:val="000000"/>
              </w:rPr>
              <w:t>Aconit</w:t>
            </w:r>
            <w:r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58309" w14:textId="4230735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4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0C40B" w14:textId="2CBF5A8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D9052" w14:textId="3869EB0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451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667B6" w14:textId="3E5BDC4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5ADB9" w14:textId="4660488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36</w:t>
            </w:r>
          </w:p>
        </w:tc>
      </w:tr>
      <w:tr w:rsidR="00716CCB" w:rsidRPr="005C1DCE" w14:paraId="31608A15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07582" w14:textId="1513389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-Hydroxyphenylace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8B878" w14:textId="7BFBA89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4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9AEEE" w14:textId="2EE992F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8CA69" w14:textId="3F089A1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041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9F1FD" w14:textId="2C9A7EC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D55A92" w14:textId="100A093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65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500367A" w14:textId="76CA83BB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6E34D" w14:textId="522C9B5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4.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AD9E9" w14:textId="14501C9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6B0CA" w14:textId="2E456D4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451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8F380" w14:textId="12C78A5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23F3A" w14:textId="0C11CC9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84</w:t>
            </w:r>
          </w:p>
        </w:tc>
      </w:tr>
      <w:tr w:rsidR="00570EE0" w:rsidRPr="005C1DCE" w14:paraId="63480C4C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08E36" w14:textId="3C6F9465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Ma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CAF2B" w14:textId="16CD4C4C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5.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8E0B5" w14:textId="34B4CB93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162A9" w14:textId="281FC488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3.539</w:t>
            </w:r>
            <w:r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2BE3D" w14:textId="4BDC9C4C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F929FC" w14:textId="5E70FD0D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67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DCCA440" w14:textId="21E3B40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62742" w14:textId="377E0FD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3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CDA22" w14:textId="7A33684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904F1" w14:textId="4EDF821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8.589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F9368" w14:textId="6CB6912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6BEF2" w14:textId="32EB6B8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621</w:t>
            </w:r>
          </w:p>
        </w:tc>
      </w:tr>
      <w:tr w:rsidR="00716CCB" w:rsidRPr="005C1DCE" w14:paraId="5DDEFBAB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2DD6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4276F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9AC1B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C7F6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01BA3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E0FCCE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D4F3457" w14:textId="591EC43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Phosphoenolpyruv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7CEB6" w14:textId="723972E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2.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2058B" w14:textId="20FACC4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B6EDA" w14:textId="79D3940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274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8745E" w14:textId="385E95D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50575" w14:textId="1FA738F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142</w:t>
            </w:r>
          </w:p>
        </w:tc>
      </w:tr>
      <w:tr w:rsidR="00716CCB" w:rsidRPr="005C1DCE" w14:paraId="2AFA585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C1518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23559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58C72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9C79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A74A0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B8DB44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C0A1F0" w14:textId="6D40353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12CAE" w14:textId="53474E2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9.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C0DC5" w14:textId="718D5A9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8EA19" w14:textId="7A786EE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.876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9AF60" w14:textId="1547297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DE19" w14:textId="660DFE7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63</w:t>
            </w:r>
          </w:p>
        </w:tc>
      </w:tr>
      <w:tr w:rsidR="00716CCB" w:rsidRPr="005C1DCE" w14:paraId="393DF568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88908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DD80A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5D331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3FDA7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6DD71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D9EF7F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C5C4DD" w14:textId="7EC9CCE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Citr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E1114" w14:textId="52BE115A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9.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1E7FD" w14:textId="60AC8B0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D7F79" w14:textId="239870B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.876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FFF07" w14:textId="7E1C558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7809D" w14:textId="2009298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563</w:t>
            </w:r>
          </w:p>
        </w:tc>
      </w:tr>
      <w:tr w:rsidR="00716CCB" w:rsidRPr="005C1DCE" w14:paraId="12092A59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10F9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F9F66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2BE7C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257E3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28C30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38D67F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897D70" w14:textId="1A8BF17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DE71D" w14:textId="05BA797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6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80A91" w14:textId="5DD34012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A3E02" w14:textId="7E6D914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675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9AAC5" w14:textId="1F6FD95F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90B73" w14:textId="20F2C61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35</w:t>
            </w:r>
          </w:p>
        </w:tc>
      </w:tr>
      <w:tr w:rsidR="00716CCB" w:rsidRPr="005C1DCE" w14:paraId="2BF9BC99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FE664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678C6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413BB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5B192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9F034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B0BD47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5A2416" w14:textId="1CA70DA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72AEC" w14:textId="4FC334E1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5.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66BC9" w14:textId="0ED06F9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1E5DF" w14:textId="282675F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675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C6C8F" w14:textId="05BA0AD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D8DE7" w14:textId="4D3E175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92</w:t>
            </w:r>
          </w:p>
        </w:tc>
      </w:tr>
      <w:tr w:rsidR="00716CCB" w:rsidRPr="005C1DCE" w14:paraId="023F981A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31C2B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C6900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4F481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4A19F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949C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8FF1E4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3FA42E" w14:textId="08B53EF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gamma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</w:rPr>
              <w:t>Aminobutyr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A1EDA" w14:textId="779B006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2.7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E5622" w14:textId="106B078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B0E07" w14:textId="1CAE8A07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398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5D473" w14:textId="1A31C95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3F234" w14:textId="03054C0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401</w:t>
            </w:r>
          </w:p>
        </w:tc>
      </w:tr>
      <w:tr w:rsidR="00716CCB" w:rsidRPr="005C1DCE" w14:paraId="7E054470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3DDE1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3E298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8C3C0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A7120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279F7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FDF26A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49A5BE" w14:textId="7D413D1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8770A" w14:textId="4AD28CA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1.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B8EC8" w14:textId="0A6BC57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14176" w14:textId="51AC3DA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100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90530" w14:textId="2C63265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8DA8E" w14:textId="72C2471E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379</w:t>
            </w:r>
          </w:p>
        </w:tc>
      </w:tr>
      <w:tr w:rsidR="00716CCB" w:rsidRPr="005C1DCE" w14:paraId="27C63B45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41F3DA42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4308F92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4A4AD67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14:paraId="3412346D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71FEFB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54FC4AA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403893A9" w14:textId="1FA3BD89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Succin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</w:tcPr>
          <w:p w14:paraId="5585956E" w14:textId="0B74169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7.0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14:paraId="00C29167" w14:textId="7F9412F8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4350DA3C" w14:textId="6081F34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.358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FD10405" w14:textId="57DD6795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6093F90C" w14:textId="63DB9884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</w:tr>
      <w:tr w:rsidR="00716CCB" w:rsidRPr="005C1DCE" w14:paraId="503BBE63" w14:textId="77777777" w:rsidTr="009073C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298C7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FE4695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E6B96A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63F7F2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A99F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172722" w14:textId="77777777" w:rsidR="00716CCB" w:rsidRPr="005C1DCE" w:rsidRDefault="00716CCB" w:rsidP="0071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1452330" w14:textId="41BECFD6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2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</w:rPr>
              <w:t>Aminoadip</w:t>
            </w:r>
            <w:r w:rsidR="001D2FE8" w:rsidRPr="005C1DCE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63A820" w14:textId="40904440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5.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35BC9A" w14:textId="7997174D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9125C8" w14:textId="5FB626D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4.735</w:t>
            </w:r>
            <w:r w:rsidR="005C1DCE" w:rsidRPr="005C1DCE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="005C1DCE" w:rsidRPr="005C1DCE">
              <w:rPr>
                <w:rFonts w:ascii="Times New Roman" w:hAnsi="Times New Roman" w:cs="Times New Roman"/>
                <w:color w:val="000000"/>
              </w:rPr>
              <w:t>10</w:t>
            </w:r>
            <w:r w:rsidR="005C1DCE"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5C1DC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32839" w14:textId="406F8B33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0ADFE3" w14:textId="123C077C" w:rsidR="00716CCB" w:rsidRPr="005C1DCE" w:rsidRDefault="00716CCB" w:rsidP="00716C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1DCE">
              <w:rPr>
                <w:rFonts w:ascii="Times New Roman" w:hAnsi="Times New Roman" w:cs="Times New Roman"/>
                <w:color w:val="000000"/>
              </w:rPr>
              <w:t>1.083</w:t>
            </w:r>
          </w:p>
        </w:tc>
      </w:tr>
    </w:tbl>
    <w:p w14:paraId="45A4F602" w14:textId="77777777" w:rsidR="008E569E" w:rsidRDefault="008E569E">
      <w:pPr>
        <w:spacing w:line="278" w:lineRule="auto"/>
        <w:rPr>
          <w:rFonts w:ascii="Times New Roman" w:hAnsi="Times New Roman" w:cs="Times New Roman"/>
          <w:b/>
          <w:bCs/>
          <w:lang w:val="en-US"/>
        </w:rPr>
        <w:sectPr w:rsidR="008E569E" w:rsidSect="002F4AFC">
          <w:pgSz w:w="16838" w:h="11906" w:orient="landscape"/>
          <w:pgMar w:top="993" w:right="1103" w:bottom="1276" w:left="993" w:header="720" w:footer="720" w:gutter="0"/>
          <w:cols w:space="720"/>
          <w:docGrid w:linePitch="360"/>
        </w:sectPr>
      </w:pPr>
    </w:p>
    <w:p w14:paraId="65F00380" w14:textId="7E7D0B65" w:rsidR="00090C63" w:rsidRPr="005C7C9B" w:rsidRDefault="00090C63" w:rsidP="00090C6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42E61">
        <w:rPr>
          <w:rFonts w:ascii="Times New Roman" w:hAnsi="Times New Roman" w:cs="Times New Roman"/>
          <w:b/>
          <w:bCs/>
          <w:lang w:val="en-US"/>
        </w:rPr>
        <w:t>Table S</w:t>
      </w:r>
      <w:r w:rsidR="000143E3">
        <w:rPr>
          <w:rFonts w:ascii="Times New Roman" w:hAnsi="Times New Roman" w:cs="Times New Roman"/>
          <w:b/>
          <w:bCs/>
          <w:lang w:val="en-US"/>
        </w:rPr>
        <w:t>5</w:t>
      </w:r>
      <w:r w:rsidRPr="005C7C9B">
        <w:rPr>
          <w:rFonts w:ascii="Times New Roman" w:hAnsi="Times New Roman" w:cs="Times New Roman"/>
          <w:lang w:val="en-US"/>
        </w:rPr>
        <w:t xml:space="preserve">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Metabolic pathways identified via pathway analysis of metabolomic data from the less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C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) at </w:t>
      </w:r>
      <w:r w:rsidR="0020411D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points: (a) </w:t>
      </w:r>
      <w:r w:rsidR="003E5765">
        <w:rPr>
          <w:rFonts w:ascii="Times New Roman" w:hAnsi="Times New Roman" w:cs="Times New Roman"/>
          <w:sz w:val="24"/>
          <w:szCs w:val="24"/>
          <w:lang w:val="en-US"/>
        </w:rPr>
        <w:t xml:space="preserve">TP1,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2728B4">
        <w:rPr>
          <w:rFonts w:ascii="Times New Roman" w:hAnsi="Times New Roman" w:cs="Times New Roman"/>
          <w:sz w:val="24"/>
          <w:szCs w:val="24"/>
          <w:lang w:val="en-US"/>
        </w:rPr>
        <w:t>72-hour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erial exposure at 9 °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>live transport simulation</w:t>
      </w:r>
      <w:r w:rsidR="003E57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3E5765">
        <w:rPr>
          <w:rFonts w:ascii="Times New Roman" w:hAnsi="Times New Roman" w:cs="Times New Roman"/>
          <w:sz w:val="24"/>
          <w:szCs w:val="24"/>
          <w:lang w:val="en-US"/>
        </w:rPr>
        <w:t xml:space="preserve">TP2, </w:t>
      </w:r>
      <w:r w:rsidRPr="005C7C9B">
        <w:rPr>
          <w:rFonts w:ascii="Times New Roman" w:hAnsi="Times New Roman" w:cs="Times New Roman"/>
          <w:sz w:val="24"/>
          <w:szCs w:val="24"/>
          <w:lang w:val="en-US"/>
        </w:rPr>
        <w:t>after 1-day recovery in seawater</w:t>
      </w:r>
      <w:r w:rsidR="003E5765">
        <w:rPr>
          <w:rFonts w:ascii="Times New Roman" w:hAnsi="Times New Roman" w:cs="Times New Roman"/>
          <w:sz w:val="24"/>
          <w:szCs w:val="24"/>
          <w:lang w:val="en-US"/>
        </w:rPr>
        <w:t xml:space="preserve">, and (c) TP3, </w:t>
      </w:r>
      <w:r w:rsidR="003E5765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3E576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E5765" w:rsidRPr="005C7C9B">
        <w:rPr>
          <w:rFonts w:ascii="Times New Roman" w:hAnsi="Times New Roman" w:cs="Times New Roman"/>
          <w:sz w:val="24"/>
          <w:szCs w:val="24"/>
          <w:lang w:val="en-US"/>
        </w:rPr>
        <w:t>-day recovery in sea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tal </w:t>
      </w:r>
      <w:r w:rsidR="0011207C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mpd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refers to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number of compou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ed in this 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study involved in each pathway; </w:t>
      </w:r>
      <w:r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Hits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indicate the differentially expressed metabolites </w:t>
      </w:r>
      <w:r w:rsidRPr="007B6B07">
        <w:rPr>
          <w:rFonts w:ascii="Times New Roman" w:hAnsi="Times New Roman" w:cs="Times New Roman"/>
          <w:sz w:val="24"/>
          <w:szCs w:val="24"/>
          <w:lang w:val="en-US"/>
        </w:rPr>
        <w:t>detected in the identified metabolic pathway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FDR</w:t>
      </w:r>
      <w:r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represents the false discovery rate.</w:t>
      </w:r>
    </w:p>
    <w:tbl>
      <w:tblPr>
        <w:tblW w:w="107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709"/>
        <w:gridCol w:w="1417"/>
        <w:gridCol w:w="992"/>
        <w:gridCol w:w="1418"/>
        <w:gridCol w:w="850"/>
      </w:tblGrid>
      <w:tr w:rsidR="00090C63" w:rsidRPr="00F57DAF" w14:paraId="5F2C2F25" w14:textId="77777777" w:rsidTr="00F57DAF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34015" w14:textId="77777777" w:rsidR="00090C63" w:rsidRPr="00F57DAF" w:rsidRDefault="00090C63" w:rsidP="00A232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7DAF">
              <w:rPr>
                <w:rFonts w:ascii="Times New Roman" w:hAnsi="Times New Roman" w:cs="Times New Roman"/>
                <w:b/>
                <w:bCs/>
              </w:rPr>
              <w:t>Metabolic 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E45C3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Total Cmp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72566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2B8E9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C8A0E" w14:textId="46E5DE70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-log</w:t>
            </w:r>
            <w:r w:rsidR="00EF6645" w:rsidRPr="00F57DA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F57DA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8F288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D3521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Impact</w:t>
            </w:r>
          </w:p>
        </w:tc>
      </w:tr>
      <w:tr w:rsidR="00090C63" w:rsidRPr="00F57DAF" w14:paraId="7D26E239" w14:textId="77777777" w:rsidTr="00F57DAF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97788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(a) T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B7520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9027F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1B2FA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C0FF0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C5256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F99AA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E775B" w:rsidRPr="00F57DAF" w14:paraId="437DE844" w14:textId="77777777" w:rsidTr="00F57DAF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1B23F" w14:textId="2B30432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DFF95F" w14:textId="169AB05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E8D39" w14:textId="6B3725B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CAA22" w14:textId="1EDC3E7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52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87BFE1" w14:textId="58210E5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5.8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8F94C" w14:textId="650F8D3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89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0BB4A" w14:textId="1985690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214</w:t>
            </w:r>
          </w:p>
        </w:tc>
      </w:tr>
      <w:tr w:rsidR="004E775B" w:rsidRPr="00F57DAF" w14:paraId="1CA7E4E0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43F23" w14:textId="3721467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6F1A9" w14:textId="1872BC6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1D955" w14:textId="4C77975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B4BCC" w14:textId="181B99A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44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7BA9D" w14:textId="296DEDE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.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3EC2EB" w14:textId="2F1D8D2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18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89FD1" w14:textId="05FB084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387</w:t>
            </w:r>
          </w:p>
        </w:tc>
      </w:tr>
      <w:tr w:rsidR="004E775B" w:rsidRPr="00F57DAF" w14:paraId="2261EAA7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437F2" w14:textId="6674C32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One carbon pool by f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31F32" w14:textId="50E3AB3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0AABD" w14:textId="6FAAE5D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2EBF4" w14:textId="0009EBE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44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2BA91" w14:textId="77329F5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.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C3F18" w14:textId="4C8782F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18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D3D35" w14:textId="5C2F6ED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222</w:t>
            </w:r>
          </w:p>
        </w:tc>
      </w:tr>
      <w:tr w:rsidR="004E775B" w:rsidRPr="00F57DAF" w14:paraId="077CFB9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3DEB0" w14:textId="1EDACB0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32CD7E" w14:textId="14BDB0D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24685" w14:textId="30BB4EB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83DF3" w14:textId="4CC9DFC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5.61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D60C0" w14:textId="05EDE9E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59EE8" w14:textId="059A891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66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E1F8B" w14:textId="4F38C80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40</w:t>
            </w:r>
          </w:p>
        </w:tc>
      </w:tr>
      <w:tr w:rsidR="004E775B" w:rsidRPr="00F57DAF" w14:paraId="58227FB4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CD1032" w14:textId="61A6D73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3326B" w14:textId="7B26BC4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20E0F" w14:textId="59887B2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23175" w14:textId="65DBD2E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9.496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057CE" w14:textId="7D2BA08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E54EE1" w14:textId="2FE26AD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608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FEDCC" w14:textId="1894863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537</w:t>
            </w:r>
          </w:p>
        </w:tc>
      </w:tr>
      <w:tr w:rsidR="004E775B" w:rsidRPr="00F57DAF" w14:paraId="78019366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9F901" w14:textId="7D63E22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Pantothenate and CoA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26252" w14:textId="7E213B6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2BE28" w14:textId="4D04D37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5BA42" w14:textId="46A4539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73286" w14:textId="073C32C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9E92A" w14:textId="7A60F5B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7.734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2C9BA" w14:textId="1B208F4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2FDBFBC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09E0C" w14:textId="0AD6FCC4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C2513" w14:textId="77DC206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72758" w14:textId="2E11855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CFB7D" w14:textId="1DC4716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86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8BDCE" w14:textId="25FB949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67F0B" w14:textId="25247A6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048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4C8E5" w14:textId="6EDABC6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326</w:t>
            </w:r>
          </w:p>
        </w:tc>
      </w:tr>
      <w:tr w:rsidR="004E775B" w:rsidRPr="00F57DAF" w14:paraId="679EFB23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7654D" w14:textId="4D38FB4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60A8C" w14:textId="7B6F4C6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F72F4" w14:textId="54E786B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9C92A" w14:textId="371CE67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.447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737E2" w14:textId="4F7621D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7BAF5" w14:textId="6200D59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37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C2B88" w14:textId="029B5D3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6FEA9F70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55BC9" w14:textId="0DBA989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F0158" w14:textId="03B082B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33FD8" w14:textId="1580A15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5281F" w14:textId="16FE313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.491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10167" w14:textId="4FB6311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FCBF3" w14:textId="1199914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37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FE2C0" w14:textId="44E533D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235</w:t>
            </w:r>
          </w:p>
        </w:tc>
      </w:tr>
      <w:tr w:rsidR="004E775B" w:rsidRPr="00F57DAF" w14:paraId="7AA0387C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38BAB" w14:textId="6B63881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1DBE4" w14:textId="38335B4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D7938" w14:textId="595C127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02673" w14:textId="33389CA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9.31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FB9BC" w14:textId="3F16EEC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51E5E" w14:textId="31E353B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474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ABC8D" w14:textId="48D5780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11</w:t>
            </w:r>
          </w:p>
        </w:tc>
      </w:tr>
      <w:tr w:rsidR="004E775B" w:rsidRPr="00F57DAF" w14:paraId="1583AEB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3EBAC" w14:textId="2A3DDFE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Taurine and hypotaur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524C9" w14:textId="2924E0B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1243D" w14:textId="746A7F7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7FD52" w14:textId="7DE3A75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9.31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DFF5D" w14:textId="0934C6B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A850D" w14:textId="4165739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474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F1DB7" w14:textId="56B01B8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5FF23A1F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2E6B7" w14:textId="349C818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Thiam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9EFD1" w14:textId="6BC42CF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21026" w14:textId="32B712E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258F2" w14:textId="58054CA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9.310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B1F45" w14:textId="4A1EB3F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B6E5C" w14:textId="3924B79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474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5A687" w14:textId="078D348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42163269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C9020" w14:textId="61D87B44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205CC" w14:textId="4DB7822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54BB6" w14:textId="1C1D9CB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64E78" w14:textId="3AEF5E4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898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D4B20" w14:textId="79832DE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7FC4A" w14:textId="1372DEE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691DA" w14:textId="63A89A5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000</w:t>
            </w:r>
          </w:p>
        </w:tc>
      </w:tr>
      <w:tr w:rsidR="004E775B" w:rsidRPr="00F57DAF" w14:paraId="2E295113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8B44B" w14:textId="01E1986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Phenylalanine, tyrosine and tryptophan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98C65" w14:textId="6A3FB0D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BCECA" w14:textId="6E23DA4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8FBE4" w14:textId="3ADB7CF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.898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431DF" w14:textId="6C59E63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9FBE6" w14:textId="15B0683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16FC3" w14:textId="5B44B51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19C042F0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181974" w14:textId="576B411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5188E" w14:textId="3BCBC47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C003D" w14:textId="768E2E2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21048" w14:textId="32B8BB6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27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77832" w14:textId="24E1818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AC811" w14:textId="756009B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A0CF7" w14:textId="5F9A026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7F058430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4B78B" w14:textId="134C80D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23ED8" w14:textId="32914F0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194F2" w14:textId="52053E2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BF5C2" w14:textId="0823EE5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272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FF868" w14:textId="1070F2C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97AF5" w14:textId="3428943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EE64B" w14:textId="44238A3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000</w:t>
            </w:r>
          </w:p>
        </w:tc>
      </w:tr>
      <w:tr w:rsidR="004E775B" w:rsidRPr="00F57DAF" w14:paraId="564ED651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D2771" w14:textId="26FFE46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Glycolysis or Glucone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ED339" w14:textId="63E07C4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9FBE3" w14:textId="799B530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1068F" w14:textId="1C8C722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28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586A6" w14:textId="76C9F811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B5AF4" w14:textId="68D5C20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D3BE0" w14:textId="09728FB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101</w:t>
            </w:r>
          </w:p>
        </w:tc>
      </w:tr>
      <w:tr w:rsidR="004E775B" w:rsidRPr="00F57DAF" w14:paraId="547333D3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0C861" w14:textId="359AD60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3FABE" w14:textId="130990A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72C21" w14:textId="2914AAE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4D76B" w14:textId="3D34D7B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38C6CA" w14:textId="7DBD60E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EFF96" w14:textId="76FDDA0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003EB" w14:textId="415E771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148</w:t>
            </w:r>
          </w:p>
        </w:tc>
      </w:tr>
      <w:tr w:rsidR="004E775B" w:rsidRPr="00F57DAF" w14:paraId="1976428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97FD64" w14:textId="5B0008B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Arginine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0DA10" w14:textId="3DF3A844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1A97DD" w14:textId="3A48333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0E376" w14:textId="4506E8B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2E82F" w14:textId="7BF63FE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1FD08" w14:textId="7558CC5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2.445‧10</w:t>
            </w:r>
            <w:r w:rsidRPr="00F57DA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51151" w14:textId="1841228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</w:rPr>
              <w:t>0.143</w:t>
            </w:r>
          </w:p>
        </w:tc>
      </w:tr>
      <w:tr w:rsidR="00090C63" w:rsidRPr="00F57DAF" w14:paraId="6BE48C6D" w14:textId="77777777" w:rsidTr="00F57DAF">
        <w:trPr>
          <w:trHeight w:val="288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39A8C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(b) TP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CD4B5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91A84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B100C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36AE2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847BA" w14:textId="77777777" w:rsidR="00090C63" w:rsidRPr="00F57DAF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E775B" w:rsidRPr="00F57DAF" w14:paraId="5E7422A2" w14:textId="77777777" w:rsidTr="00F57DAF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C13FB" w14:textId="4E55CCC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Sphingolipid metabol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74AB1" w14:textId="608E7E6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93F37" w14:textId="4993B52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B15CA" w14:textId="4E7E04D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4.805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FED66" w14:textId="54129A8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5.3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36E8B" w14:textId="3586E89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922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4BA83" w14:textId="5C9AA3D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4E775B" w:rsidRPr="00F57DAF" w14:paraId="1A927948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18209" w14:textId="3DE1DFB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Glyoxylate and dicarboxyl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65D4D" w14:textId="3288B65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61822" w14:textId="4A6C3E6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89CED" w14:textId="3ABD06C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4.805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9225E" w14:textId="553C8C1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5.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823C6" w14:textId="6706C65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922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1428A" w14:textId="2FE3A50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4E775B" w:rsidRPr="00F57DAF" w14:paraId="06F30053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38E23" w14:textId="183A5E3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07310" w14:textId="51CCFAB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AF5F2" w14:textId="0FDEB48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A1191" w14:textId="797E47A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628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0BA8C" w14:textId="326345F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162A7" w14:textId="639B1A70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.851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279B0" w14:textId="4EF0AF7A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</w:tr>
      <w:tr w:rsidR="004E775B" w:rsidRPr="00F57DAF" w14:paraId="343260B5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02A26" w14:textId="55384DE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One carbon pool by f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DBDEA" w14:textId="1328C5B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B5FC5" w14:textId="74E7CC2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5F762" w14:textId="25F9FBE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407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05D3E" w14:textId="49FB4EDD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5EA11" w14:textId="7A5CF48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.851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16025" w14:textId="175DEABE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4E775B" w:rsidRPr="00F57DAF" w14:paraId="1BBE72D2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4BD93" w14:textId="5E93C2B3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95E43" w14:textId="73B5D4C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1EA1C" w14:textId="35700658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F0FBD" w14:textId="4ADE4A9F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407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B77CB" w14:textId="1E20C5E9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F47B7" w14:textId="16126685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.851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F19D3" w14:textId="3B10BE0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</w:tr>
      <w:tr w:rsidR="004E775B" w:rsidRPr="00F57DAF" w14:paraId="08E99AE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79A7B" w14:textId="172E97F7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FE69B9" w14:textId="2168F564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AE6F4" w14:textId="1601838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AE525" w14:textId="065A1816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8.090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5B9B8" w14:textId="43E776C2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2BCA8" w14:textId="50897D7B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79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C59B1" w14:textId="54E6843C" w:rsidR="004E775B" w:rsidRPr="00F57DAF" w:rsidRDefault="004E775B" w:rsidP="004E77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4E775B" w:rsidRPr="00F57DAF" w14:paraId="2A2C6559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8E505" w14:textId="0419C1C5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Pantothenate and CoA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69468" w14:textId="79C727B3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83E57" w14:textId="1C871788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C3A16" w14:textId="39655AF2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101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D5DD3" w14:textId="0E95F230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516A2" w14:textId="197B9E17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258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21A6B" w14:textId="41F430F4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4E775B" w:rsidRPr="00F57DAF" w14:paraId="4AE32F55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8BF28" w14:textId="337F60C5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A2160" w14:textId="58EB3394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F0A0F" w14:textId="2D141827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21C568" w14:textId="4FE4D5D4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.140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EE640" w14:textId="027DAB65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5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3D2F4" w14:textId="7CB06262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.140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0D333" w14:textId="703A2AC9" w:rsidR="004E775B" w:rsidRPr="00F57DAF" w:rsidRDefault="004E775B" w:rsidP="004E77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090C63" w:rsidRPr="00F57DAF" w14:paraId="567A4D23" w14:textId="77777777" w:rsidTr="00F57DAF">
        <w:trPr>
          <w:trHeight w:val="288"/>
        </w:trPr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BA7A0" w14:textId="77777777" w:rsidR="00090C63" w:rsidRPr="00F57DAF" w:rsidRDefault="00090C63" w:rsidP="00A232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7DAF">
              <w:rPr>
                <w:rFonts w:ascii="Times New Roman" w:hAnsi="Times New Roman" w:cs="Times New Roman"/>
                <w:b/>
                <w:bCs/>
                <w:color w:val="000000"/>
              </w:rPr>
              <w:t>(c) TP3</w:t>
            </w:r>
          </w:p>
        </w:tc>
      </w:tr>
      <w:tr w:rsidR="0057354F" w:rsidRPr="00F57DAF" w14:paraId="6FC31635" w14:textId="77777777" w:rsidTr="00F57DAF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E1168" w14:textId="602BB826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Arginine biosynthe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E8684" w14:textId="46333A22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B5795" w14:textId="52A9254A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FBE2F8" w14:textId="1F1CC2D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F16E3" w14:textId="71E5CAF2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9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DF7A7" w14:textId="5130CF57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F29ECE" w14:textId="74B1E2AC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57354F" w:rsidRPr="00F57DAF" w14:paraId="30DE3819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7D323" w14:textId="58B1FB8B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AB9E23" w14:textId="4595D9A5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E75EF" w14:textId="390C14F9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F4E21" w14:textId="3A790134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52EF0" w14:textId="7B71727B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69D0F" w14:textId="07EC1C18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40344" w14:textId="1C08678A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57354F" w:rsidRPr="00F57DAF" w14:paraId="399E15BB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1ADC3D" w14:textId="02A60B27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0031A" w14:textId="0FA8BD23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3C859" w14:textId="7F4AB8C9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9D83F" w14:textId="7E66441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9C186" w14:textId="6C555375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22D4F" w14:textId="47F70C1A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124D0" w14:textId="5AA32E1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7354F" w:rsidRPr="00F57DAF" w14:paraId="2D5E5D51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47C6E" w14:textId="31E65FA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Glyoxylate and dicarboxyl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6451B" w14:textId="661EC975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5D8AE" w14:textId="592356EA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64F36" w14:textId="08D2C400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98B17" w14:textId="122D8F74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9E9F5" w14:textId="486C4DE3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109B5" w14:textId="547A118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7354F" w:rsidRPr="00F57DAF" w14:paraId="2EC25C6C" w14:textId="77777777" w:rsidTr="00F57DA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785C3" w14:textId="696BE81C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357FE" w14:textId="03B0DE9B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3700E" w14:textId="67FC59C2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8EBF8C" w14:textId="1483F03F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73E72" w14:textId="16B6F407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2.9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3540E" w14:textId="33063341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1.056</w:t>
            </w:r>
            <w:r w:rsidRPr="00F57DAF">
              <w:rPr>
                <w:rFonts w:ascii="Times New Roman" w:eastAsia="Microsoft JhengHei" w:hAnsi="Times New Roman" w:cs="Times New Roman"/>
                <w:color w:val="000000"/>
              </w:rPr>
              <w:t>‧</w:t>
            </w:r>
            <w:r w:rsidRPr="00F57DAF">
              <w:rPr>
                <w:rFonts w:ascii="Times New Roman" w:hAnsi="Times New Roman" w:cs="Times New Roman"/>
                <w:color w:val="000000"/>
              </w:rPr>
              <w:t>10</w:t>
            </w:r>
            <w:r w:rsidRPr="00F57DAF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CA994" w14:textId="33158601" w:rsidR="0057354F" w:rsidRPr="00F57DAF" w:rsidRDefault="0057354F" w:rsidP="0057354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7DA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288A4B2D" w14:textId="77777777" w:rsidR="0057354F" w:rsidRDefault="0057354F" w:rsidP="00090C63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2FC6E8" w14:textId="797ACC05" w:rsidR="00090C63" w:rsidRPr="0051265B" w:rsidRDefault="0057354F" w:rsidP="00A2087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090C63" w:rsidRPr="00942E61">
        <w:rPr>
          <w:rFonts w:ascii="Times New Roman" w:hAnsi="Times New Roman" w:cs="Times New Roman"/>
          <w:b/>
          <w:bCs/>
          <w:lang w:val="en-US"/>
        </w:rPr>
        <w:t>Table S</w:t>
      </w:r>
      <w:r w:rsidR="00A20870">
        <w:rPr>
          <w:rFonts w:ascii="Times New Roman" w:hAnsi="Times New Roman" w:cs="Times New Roman"/>
          <w:b/>
          <w:bCs/>
          <w:lang w:val="en-US"/>
        </w:rPr>
        <w:t>6</w:t>
      </w:r>
      <w:r w:rsidR="00090C63" w:rsidRPr="005C7C9B">
        <w:rPr>
          <w:rFonts w:ascii="Times New Roman" w:hAnsi="Times New Roman" w:cs="Times New Roman"/>
          <w:lang w:val="en-US"/>
        </w:rPr>
        <w:t xml:space="preserve"> 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Metabolic pathways identified via pathway analysis of metabolomic data from the </w:t>
      </w:r>
      <w:r w:rsidR="00090C63"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70D">
        <w:rPr>
          <w:rFonts w:ascii="Times New Roman" w:hAnsi="Times New Roman" w:cs="Times New Roman"/>
          <w:sz w:val="24"/>
          <w:szCs w:val="24"/>
          <w:lang w:val="en-US"/>
        </w:rPr>
        <w:t>heat-tolerant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family (</w:t>
      </w:r>
      <w:r w:rsidR="00053C6F">
        <w:rPr>
          <w:rFonts w:ascii="Times New Roman" w:hAnsi="Times New Roman" w:cs="Times New Roman"/>
          <w:sz w:val="24"/>
          <w:szCs w:val="24"/>
          <w:lang w:val="en-US"/>
        </w:rPr>
        <w:t>FamF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) at </w:t>
      </w:r>
      <w:r w:rsidR="009D294E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points: 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9D294E">
        <w:rPr>
          <w:rFonts w:ascii="Times New Roman" w:hAnsi="Times New Roman" w:cs="Times New Roman"/>
          <w:sz w:val="24"/>
          <w:szCs w:val="24"/>
          <w:lang w:val="en-US"/>
        </w:rPr>
        <w:t xml:space="preserve">TP1, 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AB0DA5">
        <w:rPr>
          <w:rFonts w:ascii="Times New Roman" w:hAnsi="Times New Roman" w:cs="Times New Roman"/>
          <w:sz w:val="24"/>
          <w:szCs w:val="24"/>
          <w:lang w:val="en-US"/>
        </w:rPr>
        <w:t>72-hour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aerial exposure at 9 °C </w:t>
      </w:r>
      <w:r w:rsidR="009D294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>live transport simulation</w:t>
      </w:r>
      <w:r w:rsidR="009D294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9D294E">
        <w:rPr>
          <w:rFonts w:ascii="Times New Roman" w:hAnsi="Times New Roman" w:cs="Times New Roman"/>
          <w:sz w:val="24"/>
          <w:szCs w:val="24"/>
          <w:lang w:val="en-US"/>
        </w:rPr>
        <w:t xml:space="preserve">TP2, </w:t>
      </w:r>
      <w:r w:rsidR="009D294E" w:rsidRPr="005C7C9B">
        <w:rPr>
          <w:rFonts w:ascii="Times New Roman" w:hAnsi="Times New Roman" w:cs="Times New Roman"/>
          <w:sz w:val="24"/>
          <w:szCs w:val="24"/>
          <w:lang w:val="en-US"/>
        </w:rPr>
        <w:t>after 1-day recovery in seawater</w:t>
      </w:r>
      <w:r w:rsidR="00090C6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0C63" w:rsidRPr="005C7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C63">
        <w:rPr>
          <w:rFonts w:ascii="Times New Roman" w:hAnsi="Times New Roman" w:cs="Times New Roman"/>
          <w:sz w:val="24"/>
          <w:szCs w:val="24"/>
          <w:lang w:val="en-US"/>
        </w:rPr>
        <w:t xml:space="preserve">There are no differentially expressed metabolites selected in TP3 (after 5-day recovery in seawater) for pathway analysis. </w:t>
      </w:r>
      <w:r w:rsidR="00E808DF"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tal </w:t>
      </w:r>
      <w:r w:rsidR="00665CB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E808DF"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mpd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refers to the </w:t>
      </w:r>
      <w:r w:rsidR="00E808DF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number of compounds </w:t>
      </w:r>
      <w:r w:rsidR="00E808DF">
        <w:rPr>
          <w:rFonts w:ascii="Times New Roman" w:hAnsi="Times New Roman" w:cs="Times New Roman"/>
          <w:sz w:val="24"/>
          <w:szCs w:val="24"/>
          <w:lang w:val="en-US"/>
        </w:rPr>
        <w:t xml:space="preserve">detected in this 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study involved in each pathway; </w:t>
      </w:r>
      <w:r w:rsidR="00E808DF"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Hits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indicate the differentially expressed metabolites </w:t>
      </w:r>
      <w:r w:rsidR="00E808DF" w:rsidRPr="007B6B07">
        <w:rPr>
          <w:rFonts w:ascii="Times New Roman" w:hAnsi="Times New Roman" w:cs="Times New Roman"/>
          <w:sz w:val="24"/>
          <w:szCs w:val="24"/>
          <w:lang w:val="en-US"/>
        </w:rPr>
        <w:t>detected in the identified metabolic pathway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808DF" w:rsidRPr="00DC49A3">
        <w:rPr>
          <w:rFonts w:ascii="Times New Roman" w:hAnsi="Times New Roman" w:cs="Times New Roman"/>
          <w:i/>
          <w:iCs/>
          <w:sz w:val="24"/>
          <w:szCs w:val="24"/>
          <w:lang w:val="en-US"/>
        </w:rPr>
        <w:t>FDR</w:t>
      </w:r>
      <w:r w:rsidR="00E808DF" w:rsidRPr="00DC49A3">
        <w:rPr>
          <w:rFonts w:ascii="Times New Roman" w:hAnsi="Times New Roman" w:cs="Times New Roman"/>
          <w:sz w:val="24"/>
          <w:szCs w:val="24"/>
          <w:lang w:val="en-US"/>
        </w:rPr>
        <w:t xml:space="preserve"> represents the false discovery rate.</w:t>
      </w:r>
    </w:p>
    <w:tbl>
      <w:tblPr>
        <w:tblW w:w="107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275"/>
        <w:gridCol w:w="709"/>
        <w:gridCol w:w="1134"/>
        <w:gridCol w:w="992"/>
        <w:gridCol w:w="1418"/>
        <w:gridCol w:w="850"/>
      </w:tblGrid>
      <w:tr w:rsidR="00090C63" w:rsidRPr="00FE5A8C" w14:paraId="1B058AE9" w14:textId="77777777" w:rsidTr="00090C6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E7E68" w14:textId="77777777" w:rsidR="00090C63" w:rsidRPr="00FE5A8C" w:rsidRDefault="00090C63" w:rsidP="00A232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E5A8C">
              <w:rPr>
                <w:rFonts w:ascii="Times New Roman" w:hAnsi="Times New Roman" w:cs="Times New Roman"/>
                <w:b/>
                <w:bCs/>
              </w:rPr>
              <w:t>Metabolic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44A99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Total Cmp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EC239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DDB41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0F839" w14:textId="5DBC646B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-log</w:t>
            </w:r>
            <w:r w:rsidR="00EF6645" w:rsidRPr="00EF664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FE5A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F719C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636EB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Impact</w:t>
            </w:r>
          </w:p>
        </w:tc>
      </w:tr>
      <w:tr w:rsidR="00090C63" w:rsidRPr="00FE5A8C" w14:paraId="349BBDCB" w14:textId="77777777" w:rsidTr="00090C6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ECAF3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(a) TP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C943F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00D74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0E970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866C6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B81C9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EDD47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B4553" w:rsidRPr="00FE5A8C" w14:paraId="651B7450" w14:textId="77777777" w:rsidTr="00925848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CD5C8" w14:textId="31562629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Arginine biosynthe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24CF9" w14:textId="716431C3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FB4D6" w14:textId="4B48760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9616B" w14:textId="6757B59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.755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AFA06" w14:textId="69B58A58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5.5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67BD6" w14:textId="24FC2E8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030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9C1C4" w14:textId="591FF1D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FB4553" w:rsidRPr="00FE5A8C" w14:paraId="22CFA399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A016B" w14:textId="6293F72C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55656" w14:textId="4319CED7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E13BB" w14:textId="168961F4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7DBC0" w14:textId="589F8FE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9.075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64765" w14:textId="5794FA2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5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D9DDE" w14:textId="7C9837F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43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E45FC" w14:textId="0349333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FB4553" w:rsidRPr="00FE5A8C" w14:paraId="6B78E40C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3F043" w14:textId="11EBBB7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Glyoxylate and dicarboxyl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4FF5A" w14:textId="314EA934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4DE56" w14:textId="5E356E6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25D64" w14:textId="06C04F9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.589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58F23" w14:textId="2FBFAC26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0E1F9" w14:textId="64608526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43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9C008" w14:textId="3A6A99F4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B4553" w:rsidRPr="00FE5A8C" w14:paraId="551B9BD3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184D7" w14:textId="089B6D3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Citrate cycle (TCA cy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1F5E9" w14:textId="3AA38198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3C244" w14:textId="3E44F0F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05D47" w14:textId="00941F9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.656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75DF0" w14:textId="76B4679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B7E4D" w14:textId="7D63B889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43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94010" w14:textId="671B8BC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B4553" w:rsidRPr="00FE5A8C" w14:paraId="0A8B7870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5CAB7" w14:textId="72EEA3A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Pyruv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E98E2" w14:textId="482157F4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BFE1A" w14:textId="78B8C28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009C7" w14:textId="49BBCEB8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.656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40B6E" w14:textId="26B89979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769A0" w14:textId="3788785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43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C2A32" w14:textId="6E537D3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FB4553" w:rsidRPr="00FE5A8C" w14:paraId="608E51A0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823FA" w14:textId="42372751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Tyros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8E5A5" w14:textId="7963CCC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EAAC8" w14:textId="658EE38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A8B35" w14:textId="0721954C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.121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B2DD8" w14:textId="3E03D51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A9D26" w14:textId="183457A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441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B80F1" w14:textId="7B968AB4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B4553" w:rsidRPr="00FE5A8C" w14:paraId="033FD037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E4A2E" w14:textId="0A154F0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0A57F" w14:textId="73434A6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9CA5C" w14:textId="1FD7A0D1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5015E" w14:textId="31573313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.189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233BC" w14:textId="14348A3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7A32A" w14:textId="6B95ABA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441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B635E" w14:textId="26539F4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FB4553" w:rsidRPr="00FE5A8C" w14:paraId="3966DB47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370E6" w14:textId="3842537B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Glycolysis or Gluconeogen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EF3C2" w14:textId="2B06B3A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A3FE8" w14:textId="6B8CE223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2665F" w14:textId="381B073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.934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E221A" w14:textId="7B98CFE7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F263F" w14:textId="244E2003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034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B20D2" w14:textId="508EF7E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FB4553" w:rsidRPr="00FE5A8C" w14:paraId="782684BA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6F51B" w14:textId="3ED8249C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5DD22" w14:textId="1EC62269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13067" w14:textId="7D4FB6E7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AAB18" w14:textId="73E01F3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091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2A317" w14:textId="7107B7F2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78E6F" w14:textId="00552F18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500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01370" w14:textId="763877E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B4553" w:rsidRPr="00FE5A8C" w14:paraId="52969179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ED9FD" w14:textId="49CE0FA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DBA04" w14:textId="05A2145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61614" w14:textId="6713287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9C2F4" w14:textId="1036715D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091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8BB46" w14:textId="5EAEC2A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3.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51B7D" w14:textId="217E1EE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4.500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C4096" w14:textId="4E542137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B4553" w:rsidRPr="00FE5A8C" w14:paraId="674FE732" w14:textId="77777777" w:rsidTr="00925848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7BB73" w14:textId="4CEFE1E0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F2B94" w14:textId="4256747A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7AFE5" w14:textId="08A033D5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3C9F3" w14:textId="43DB474E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5.006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71604" w14:textId="14B12E01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2.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46DC6" w14:textId="3B48EE6F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5.006</w:t>
            </w:r>
            <w:r>
              <w:rPr>
                <w:rFonts w:ascii="Times New Roman" w:hAnsi="Times New Roman" w:cs="Times New Roman"/>
                <w:color w:val="000000"/>
              </w:rPr>
              <w:t>‧10</w:t>
            </w:r>
            <w:r w:rsidRPr="00FB4553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418FF" w14:textId="3E646E57" w:rsidR="00FB4553" w:rsidRPr="00FB4553" w:rsidRDefault="00FB4553" w:rsidP="00FB455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B4553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090C63" w:rsidRPr="00FE5A8C" w14:paraId="68AAA938" w14:textId="77777777" w:rsidTr="00090C63">
        <w:trPr>
          <w:trHeight w:val="288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54CF7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A8C">
              <w:rPr>
                <w:rFonts w:ascii="Times New Roman" w:hAnsi="Times New Roman" w:cs="Times New Roman"/>
                <w:b/>
                <w:bCs/>
                <w:color w:val="000000"/>
              </w:rPr>
              <w:t>(b) TP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69DD5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1E931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BDD88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E976D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41588" w14:textId="77777777" w:rsidR="00090C63" w:rsidRPr="00FE5A8C" w:rsidRDefault="00090C63" w:rsidP="00A232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C58F8" w:rsidRPr="00FE5A8C" w14:paraId="4F1C23CC" w14:textId="77777777" w:rsidTr="00090C63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AA6A0" w14:textId="0D48FE54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74DCC" w14:textId="4451904B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8066C0" w14:textId="0819546F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28CD8" w14:textId="312F6089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.508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2240B" w14:textId="07CEBC60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.2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D9136" w14:textId="2371E733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7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8AEF1" w14:textId="00D9D6C8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  <w:tr w:rsidR="002C58F8" w:rsidRPr="00FE5A8C" w14:paraId="06ED9DFA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6378F" w14:textId="401178AB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DE1262" w14:textId="794F12EF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42499" w14:textId="699645D2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CEA1B" w14:textId="3CBF2BEC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.508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9DF68F" w14:textId="6378214F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.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08A365" w14:textId="0EFEA7B0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7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10C32" w14:textId="0B465AFE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  <w:tr w:rsidR="002C58F8" w:rsidRPr="00FE5A8C" w14:paraId="1F54973B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2420E" w14:textId="251D67F7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Arginine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D02CD" w14:textId="742A3037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16C02" w14:textId="1188A4BF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9542D" w14:textId="268A8C9A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.143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F3F2E" w14:textId="1C29C46D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792B7" w14:textId="4ADDA8F6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7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44980" w14:textId="7481BBC6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357</w:t>
            </w:r>
          </w:p>
        </w:tc>
      </w:tr>
      <w:tr w:rsidR="002C58F8" w:rsidRPr="00FE5A8C" w14:paraId="35A16D53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A8336" w14:textId="300DA3AD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C85AC0" w14:textId="164CEA5C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E5110" w14:textId="1FC77BFA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8C06F" w14:textId="22568651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8.213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B3232" w14:textId="7106DBB9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19A22" w14:textId="759F6F06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85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2C877" w14:textId="3380A328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196</w:t>
            </w:r>
          </w:p>
        </w:tc>
      </w:tr>
      <w:tr w:rsidR="002C58F8" w:rsidRPr="00FE5A8C" w14:paraId="010250B4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BD8CE" w14:textId="69000674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90D88" w14:textId="41047093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90B2C" w14:textId="625F8879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E7EFD" w14:textId="5EE8FC4C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189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A67E2" w14:textId="4E2BF758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C016E0" w14:textId="1797F68B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803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A7E0C" w14:textId="73076624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537</w:t>
            </w:r>
          </w:p>
        </w:tc>
      </w:tr>
      <w:tr w:rsidR="002C58F8" w:rsidRPr="00FE5A8C" w14:paraId="3E876562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EC1A9" w14:textId="7DE65F59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85A0C" w14:textId="09E4C54F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341A6" w14:textId="28721170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A3520" w14:textId="351E27AD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.799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4F2D4" w14:textId="7D4D566B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47F91" w14:textId="497D8598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7.465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E9B44" w14:textId="64DE3B9D" w:rsidR="002C58F8" w:rsidRPr="002C58F8" w:rsidRDefault="002C58F8" w:rsidP="002C58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326</w:t>
            </w:r>
          </w:p>
        </w:tc>
      </w:tr>
      <w:tr w:rsidR="002C58F8" w:rsidRPr="00FE5A8C" w14:paraId="436A2B1F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926BB" w14:textId="3CA1EF92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One carbon pool by fo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5FD4BC" w14:textId="2B707F58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1136E" w14:textId="15D21B81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03226D" w14:textId="596E8916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.0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C83AA" w14:textId="1AD601A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.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40951" w14:textId="62E097BC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0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64C4F" w14:textId="6F2FD674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398</w:t>
            </w:r>
          </w:p>
        </w:tc>
      </w:tr>
      <w:tr w:rsidR="002C58F8" w:rsidRPr="00FE5A8C" w14:paraId="304DA88E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5157C" w14:textId="19431542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60BFD" w14:textId="3D9334DB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6CFDE" w14:textId="535F920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11AF1" w14:textId="2C9782DE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.0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3583C" w14:textId="6774EC22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.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CC79E" w14:textId="2C7D8507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0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2DFB9" w14:textId="3BC7DCE3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366</w:t>
            </w:r>
          </w:p>
        </w:tc>
      </w:tr>
      <w:tr w:rsidR="002C58F8" w:rsidRPr="00FE5A8C" w14:paraId="4C7AEA4C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3131B" w14:textId="7D71C428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0CF93" w14:textId="107F2E9E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7E8EF" w14:textId="7A2C0F14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FEAF3" w14:textId="514A3BF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435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522BF" w14:textId="73DADE44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2FB9C" w14:textId="7F291ED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2.551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B8430" w14:textId="12BC7122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262</w:t>
            </w:r>
          </w:p>
        </w:tc>
      </w:tr>
      <w:tr w:rsidR="002C58F8" w:rsidRPr="00FE5A8C" w14:paraId="6823E623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17062" w14:textId="624CD441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141E9" w14:textId="3877B694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A471B" w14:textId="63A413FF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6D13D" w14:textId="3A7A2ACE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088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609DE" w14:textId="1C7B4E4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57B63" w14:textId="65E14C10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4.941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B7AD4" w14:textId="77B2AB86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  <w:tr w:rsidR="002C58F8" w:rsidRPr="00FE5A8C" w14:paraId="6669F7B8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2EB7B" w14:textId="1C6B2E7D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0825B" w14:textId="56E3402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5D180" w14:textId="67213B0F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2D950" w14:textId="3F0C6DA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5.082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7CCA5" w14:textId="390955D7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2B613" w14:textId="234FB84C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7.391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FD278" w14:textId="436CFC91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173</w:t>
            </w:r>
          </w:p>
        </w:tc>
      </w:tr>
      <w:tr w:rsidR="002C58F8" w:rsidRPr="00FE5A8C" w14:paraId="33527DE1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465BC" w14:textId="472216D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FC839" w14:textId="01D36A50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0EDE6" w14:textId="26A22C9F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37D6C" w14:textId="66A382E1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6.08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F9585" w14:textId="49B986DE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7B767" w14:textId="3574FECF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8.10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3CB14" w14:textId="26239DA6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235</w:t>
            </w:r>
          </w:p>
        </w:tc>
      </w:tr>
      <w:tr w:rsidR="002C58F8" w:rsidRPr="00FE5A8C" w14:paraId="38DF3114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0FA7A" w14:textId="3F639F7A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5D583" w14:textId="6BE9F1AC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8CEF75" w14:textId="08E931F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B58C9" w14:textId="5842F940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.76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9E579" w14:textId="205CEF23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50D40" w14:textId="4F19B2FD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3.163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A363A" w14:textId="720F2D8A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  <w:tr w:rsidR="002C58F8" w:rsidRPr="00FE5A8C" w14:paraId="19E9D613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F58FC" w14:textId="4B52EA6A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579D0" w14:textId="46F7B1E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EF83A" w14:textId="2771037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5B6D8" w14:textId="6853E2B6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2.767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433EA" w14:textId="319879AE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881BB" w14:textId="668A95D7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3.163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5C815" w14:textId="07AF26EF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  <w:tr w:rsidR="002C58F8" w:rsidRPr="00FE5A8C" w14:paraId="33FC7769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D2E5A" w14:textId="6575554C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Glycolysis or Gluconeogen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81C0C" w14:textId="61562078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8BAD2" w14:textId="40288FF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3E88D" w14:textId="2E1C039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4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D3009" w14:textId="5A7B2152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86F55" w14:textId="49F76827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8F8">
              <w:rPr>
                <w:rFonts w:ascii="Times New Roman" w:hAnsi="Times New Roman" w:cs="Times New Roman"/>
              </w:rPr>
              <w:t>3.4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3F435" w14:textId="406887D0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101</w:t>
            </w:r>
          </w:p>
        </w:tc>
      </w:tr>
      <w:tr w:rsidR="002C58F8" w:rsidRPr="00FE5A8C" w14:paraId="653DFA08" w14:textId="77777777" w:rsidTr="00090C63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81C17" w14:textId="052F1F8A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A634B" w14:textId="7BD9B6F6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FEBEB" w14:textId="6A4D06A8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A6EA4" w14:textId="0949BC0B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4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33C01" w14:textId="6EA6F431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1D592" w14:textId="0D41FB65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3.400</w:t>
            </w:r>
            <w:r w:rsidRPr="002C58F8">
              <w:rPr>
                <w:rFonts w:ascii="Times New Roman" w:eastAsia="Microsoft JhengHei" w:hAnsi="Times New Roman" w:cs="Times New Roman"/>
              </w:rPr>
              <w:t>‧</w:t>
            </w:r>
            <w:r w:rsidRPr="002C58F8">
              <w:rPr>
                <w:rFonts w:ascii="Times New Roman" w:hAnsi="Times New Roman" w:cs="Times New Roman"/>
              </w:rPr>
              <w:t>10</w:t>
            </w:r>
            <w:r w:rsidRPr="002C58F8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B0866" w14:textId="25EE41C9" w:rsidR="002C58F8" w:rsidRPr="002C58F8" w:rsidRDefault="002C58F8" w:rsidP="002C5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58F8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7B145ED0" w14:textId="7A86A447" w:rsidR="00450530" w:rsidRPr="00600224" w:rsidRDefault="00450530" w:rsidP="0039156E">
      <w:pPr>
        <w:spacing w:after="0" w:line="240" w:lineRule="auto"/>
        <w:rPr>
          <w:vanish/>
          <w:lang w:val="en-US"/>
        </w:rPr>
      </w:pPr>
    </w:p>
    <w:sectPr w:rsidR="00450530" w:rsidRPr="00600224" w:rsidSect="006B5F96">
      <w:pgSz w:w="11906" w:h="16838"/>
      <w:pgMar w:top="1134" w:right="566" w:bottom="1135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A2A58" w14:textId="77777777" w:rsidR="00241CE3" w:rsidRDefault="00241CE3" w:rsidP="004B1652">
      <w:pPr>
        <w:spacing w:after="0" w:line="240" w:lineRule="auto"/>
      </w:pPr>
      <w:r>
        <w:separator/>
      </w:r>
    </w:p>
  </w:endnote>
  <w:endnote w:type="continuationSeparator" w:id="0">
    <w:p w14:paraId="05EFBC9E" w14:textId="77777777" w:rsidR="00241CE3" w:rsidRDefault="00241CE3" w:rsidP="004B1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7C64A" w14:textId="77777777" w:rsidR="00241CE3" w:rsidRDefault="00241CE3" w:rsidP="004B1652">
      <w:pPr>
        <w:spacing w:after="0" w:line="240" w:lineRule="auto"/>
      </w:pPr>
      <w:r>
        <w:separator/>
      </w:r>
    </w:p>
  </w:footnote>
  <w:footnote w:type="continuationSeparator" w:id="0">
    <w:p w14:paraId="6D377FBC" w14:textId="77777777" w:rsidR="00241CE3" w:rsidRDefault="00241CE3" w:rsidP="004B16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sjAyMTQ3NDQ1MTFW0lEKTi0uzszPAykwNKsFAJc/ArAtAAAA"/>
  </w:docVars>
  <w:rsids>
    <w:rsidRoot w:val="00450530"/>
    <w:rsid w:val="000143E3"/>
    <w:rsid w:val="00035066"/>
    <w:rsid w:val="00053C6F"/>
    <w:rsid w:val="0005472B"/>
    <w:rsid w:val="0006219A"/>
    <w:rsid w:val="0008235F"/>
    <w:rsid w:val="00090C63"/>
    <w:rsid w:val="000923EB"/>
    <w:rsid w:val="000942B3"/>
    <w:rsid w:val="000A3EC1"/>
    <w:rsid w:val="000A498A"/>
    <w:rsid w:val="000A61C2"/>
    <w:rsid w:val="000B160E"/>
    <w:rsid w:val="000C3D2F"/>
    <w:rsid w:val="000C4769"/>
    <w:rsid w:val="000C6EF1"/>
    <w:rsid w:val="000D6C9D"/>
    <w:rsid w:val="001043CE"/>
    <w:rsid w:val="00106E29"/>
    <w:rsid w:val="0011207C"/>
    <w:rsid w:val="00113194"/>
    <w:rsid w:val="0013212B"/>
    <w:rsid w:val="00143612"/>
    <w:rsid w:val="00151A54"/>
    <w:rsid w:val="00193118"/>
    <w:rsid w:val="001B7B4B"/>
    <w:rsid w:val="001D2FE8"/>
    <w:rsid w:val="001D6CBE"/>
    <w:rsid w:val="001E470D"/>
    <w:rsid w:val="001E5DD2"/>
    <w:rsid w:val="001F4B0A"/>
    <w:rsid w:val="001F69FA"/>
    <w:rsid w:val="00200092"/>
    <w:rsid w:val="0020411D"/>
    <w:rsid w:val="0022151A"/>
    <w:rsid w:val="00241C27"/>
    <w:rsid w:val="00241CE3"/>
    <w:rsid w:val="00254A44"/>
    <w:rsid w:val="00255772"/>
    <w:rsid w:val="002728B4"/>
    <w:rsid w:val="002809CB"/>
    <w:rsid w:val="002A5FA7"/>
    <w:rsid w:val="002B6195"/>
    <w:rsid w:val="002C58F8"/>
    <w:rsid w:val="002E719E"/>
    <w:rsid w:val="002F4AFC"/>
    <w:rsid w:val="002F69FA"/>
    <w:rsid w:val="00313290"/>
    <w:rsid w:val="00326B8D"/>
    <w:rsid w:val="00340A64"/>
    <w:rsid w:val="00340F3D"/>
    <w:rsid w:val="00353356"/>
    <w:rsid w:val="00356EA5"/>
    <w:rsid w:val="0036599B"/>
    <w:rsid w:val="00380935"/>
    <w:rsid w:val="003822BB"/>
    <w:rsid w:val="0039156E"/>
    <w:rsid w:val="00394133"/>
    <w:rsid w:val="00394718"/>
    <w:rsid w:val="003C2609"/>
    <w:rsid w:val="003C5809"/>
    <w:rsid w:val="003C6ADD"/>
    <w:rsid w:val="003D6A16"/>
    <w:rsid w:val="003E472A"/>
    <w:rsid w:val="003E5765"/>
    <w:rsid w:val="003F04E5"/>
    <w:rsid w:val="003F4D8F"/>
    <w:rsid w:val="00404B3B"/>
    <w:rsid w:val="004306F5"/>
    <w:rsid w:val="00445915"/>
    <w:rsid w:val="00450530"/>
    <w:rsid w:val="0048376B"/>
    <w:rsid w:val="004A7B82"/>
    <w:rsid w:val="004B1652"/>
    <w:rsid w:val="004C3517"/>
    <w:rsid w:val="004D21FC"/>
    <w:rsid w:val="004D53DE"/>
    <w:rsid w:val="004E775B"/>
    <w:rsid w:val="004F02F8"/>
    <w:rsid w:val="004F1F5D"/>
    <w:rsid w:val="0051265B"/>
    <w:rsid w:val="005128A8"/>
    <w:rsid w:val="005258F9"/>
    <w:rsid w:val="00534905"/>
    <w:rsid w:val="00541FBF"/>
    <w:rsid w:val="00544665"/>
    <w:rsid w:val="00547268"/>
    <w:rsid w:val="00553060"/>
    <w:rsid w:val="005615D7"/>
    <w:rsid w:val="005708E1"/>
    <w:rsid w:val="00570EE0"/>
    <w:rsid w:val="0057354F"/>
    <w:rsid w:val="00576D6B"/>
    <w:rsid w:val="00577CDB"/>
    <w:rsid w:val="00596D7E"/>
    <w:rsid w:val="005A01F6"/>
    <w:rsid w:val="005B7904"/>
    <w:rsid w:val="005C0072"/>
    <w:rsid w:val="005C1DCE"/>
    <w:rsid w:val="005C7C9B"/>
    <w:rsid w:val="005D4FB5"/>
    <w:rsid w:val="005E2A1F"/>
    <w:rsid w:val="005E69D6"/>
    <w:rsid w:val="005F26E5"/>
    <w:rsid w:val="00600224"/>
    <w:rsid w:val="00625EE0"/>
    <w:rsid w:val="00630059"/>
    <w:rsid w:val="0064299A"/>
    <w:rsid w:val="00650FC1"/>
    <w:rsid w:val="00665CB7"/>
    <w:rsid w:val="00666627"/>
    <w:rsid w:val="0067227A"/>
    <w:rsid w:val="00676E10"/>
    <w:rsid w:val="00695D18"/>
    <w:rsid w:val="006A1F41"/>
    <w:rsid w:val="006B2AA4"/>
    <w:rsid w:val="006B388C"/>
    <w:rsid w:val="006B5F96"/>
    <w:rsid w:val="006D7961"/>
    <w:rsid w:val="006E133B"/>
    <w:rsid w:val="006E4CE1"/>
    <w:rsid w:val="00704BFB"/>
    <w:rsid w:val="00716CCB"/>
    <w:rsid w:val="0072528A"/>
    <w:rsid w:val="00726EB2"/>
    <w:rsid w:val="007309CB"/>
    <w:rsid w:val="007450F6"/>
    <w:rsid w:val="0075419E"/>
    <w:rsid w:val="00755F1B"/>
    <w:rsid w:val="00776605"/>
    <w:rsid w:val="0077673D"/>
    <w:rsid w:val="00786107"/>
    <w:rsid w:val="007A0FE4"/>
    <w:rsid w:val="007B6B07"/>
    <w:rsid w:val="007C436B"/>
    <w:rsid w:val="007C6D89"/>
    <w:rsid w:val="007D3C6B"/>
    <w:rsid w:val="007E3EFB"/>
    <w:rsid w:val="007E5C4C"/>
    <w:rsid w:val="008016EE"/>
    <w:rsid w:val="008076EC"/>
    <w:rsid w:val="0082108F"/>
    <w:rsid w:val="00821CF7"/>
    <w:rsid w:val="0083546D"/>
    <w:rsid w:val="00836F1F"/>
    <w:rsid w:val="00840078"/>
    <w:rsid w:val="0084160B"/>
    <w:rsid w:val="00854DEA"/>
    <w:rsid w:val="00865601"/>
    <w:rsid w:val="008771A3"/>
    <w:rsid w:val="008847DB"/>
    <w:rsid w:val="008958BC"/>
    <w:rsid w:val="008B6C52"/>
    <w:rsid w:val="008C7264"/>
    <w:rsid w:val="008E2901"/>
    <w:rsid w:val="008E569E"/>
    <w:rsid w:val="008F52C7"/>
    <w:rsid w:val="009030D6"/>
    <w:rsid w:val="009073CA"/>
    <w:rsid w:val="009166C0"/>
    <w:rsid w:val="009316E5"/>
    <w:rsid w:val="00941416"/>
    <w:rsid w:val="00942E61"/>
    <w:rsid w:val="00953ABB"/>
    <w:rsid w:val="009642F4"/>
    <w:rsid w:val="00971078"/>
    <w:rsid w:val="00972B6D"/>
    <w:rsid w:val="009766E7"/>
    <w:rsid w:val="00982F07"/>
    <w:rsid w:val="009941AA"/>
    <w:rsid w:val="009A3C22"/>
    <w:rsid w:val="009C0C62"/>
    <w:rsid w:val="009C2EB7"/>
    <w:rsid w:val="009D294E"/>
    <w:rsid w:val="009D5F6B"/>
    <w:rsid w:val="009F57D4"/>
    <w:rsid w:val="00A110CF"/>
    <w:rsid w:val="00A16900"/>
    <w:rsid w:val="00A20870"/>
    <w:rsid w:val="00A232BB"/>
    <w:rsid w:val="00A30C6E"/>
    <w:rsid w:val="00A34638"/>
    <w:rsid w:val="00A42290"/>
    <w:rsid w:val="00A64DF8"/>
    <w:rsid w:val="00A7269F"/>
    <w:rsid w:val="00A76ED0"/>
    <w:rsid w:val="00A8015E"/>
    <w:rsid w:val="00A80492"/>
    <w:rsid w:val="00A840B6"/>
    <w:rsid w:val="00A96F95"/>
    <w:rsid w:val="00AA2C1A"/>
    <w:rsid w:val="00AB05EB"/>
    <w:rsid w:val="00AB0DA5"/>
    <w:rsid w:val="00AB7AA1"/>
    <w:rsid w:val="00B0014A"/>
    <w:rsid w:val="00B4496F"/>
    <w:rsid w:val="00B44E7A"/>
    <w:rsid w:val="00B537EE"/>
    <w:rsid w:val="00B61353"/>
    <w:rsid w:val="00B923AC"/>
    <w:rsid w:val="00BB0108"/>
    <w:rsid w:val="00BD68C8"/>
    <w:rsid w:val="00BE0E28"/>
    <w:rsid w:val="00BE16A7"/>
    <w:rsid w:val="00BF4038"/>
    <w:rsid w:val="00C01759"/>
    <w:rsid w:val="00C16ADD"/>
    <w:rsid w:val="00CA4912"/>
    <w:rsid w:val="00CA4E55"/>
    <w:rsid w:val="00CC1BE3"/>
    <w:rsid w:val="00CE1B16"/>
    <w:rsid w:val="00CF2F66"/>
    <w:rsid w:val="00CF653A"/>
    <w:rsid w:val="00D0467E"/>
    <w:rsid w:val="00D12C0C"/>
    <w:rsid w:val="00D14760"/>
    <w:rsid w:val="00D1798E"/>
    <w:rsid w:val="00D34371"/>
    <w:rsid w:val="00D4030D"/>
    <w:rsid w:val="00D50BE1"/>
    <w:rsid w:val="00D73DD9"/>
    <w:rsid w:val="00D774F1"/>
    <w:rsid w:val="00D915E5"/>
    <w:rsid w:val="00D95B68"/>
    <w:rsid w:val="00DA2D3B"/>
    <w:rsid w:val="00DB1DA6"/>
    <w:rsid w:val="00DC49A3"/>
    <w:rsid w:val="00DD3013"/>
    <w:rsid w:val="00DE364D"/>
    <w:rsid w:val="00DE372F"/>
    <w:rsid w:val="00DE5E72"/>
    <w:rsid w:val="00E04543"/>
    <w:rsid w:val="00E14C63"/>
    <w:rsid w:val="00E32ACE"/>
    <w:rsid w:val="00E40EA5"/>
    <w:rsid w:val="00E436B9"/>
    <w:rsid w:val="00E47455"/>
    <w:rsid w:val="00E61BE1"/>
    <w:rsid w:val="00E6516B"/>
    <w:rsid w:val="00E661DF"/>
    <w:rsid w:val="00E808DF"/>
    <w:rsid w:val="00EA03CB"/>
    <w:rsid w:val="00EA263B"/>
    <w:rsid w:val="00EA5972"/>
    <w:rsid w:val="00EA6773"/>
    <w:rsid w:val="00EA7C17"/>
    <w:rsid w:val="00EC043C"/>
    <w:rsid w:val="00ED71A0"/>
    <w:rsid w:val="00ED757F"/>
    <w:rsid w:val="00EE451B"/>
    <w:rsid w:val="00EF6645"/>
    <w:rsid w:val="00F00B14"/>
    <w:rsid w:val="00F04D10"/>
    <w:rsid w:val="00F0774F"/>
    <w:rsid w:val="00F12C6B"/>
    <w:rsid w:val="00F23E19"/>
    <w:rsid w:val="00F4386F"/>
    <w:rsid w:val="00F467BF"/>
    <w:rsid w:val="00F57DAF"/>
    <w:rsid w:val="00F639D8"/>
    <w:rsid w:val="00F67EC3"/>
    <w:rsid w:val="00F72B14"/>
    <w:rsid w:val="00F73EEE"/>
    <w:rsid w:val="00F7498D"/>
    <w:rsid w:val="00F90CD0"/>
    <w:rsid w:val="00F93BE1"/>
    <w:rsid w:val="00FA094B"/>
    <w:rsid w:val="00FB4553"/>
    <w:rsid w:val="00FB4D5B"/>
    <w:rsid w:val="00FC6C6A"/>
    <w:rsid w:val="00FD1AA8"/>
    <w:rsid w:val="00FE5A8C"/>
    <w:rsid w:val="00FF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ACB2"/>
  <w15:chartTrackingRefBased/>
  <w15:docId w15:val="{16902EDB-BF9E-4F04-8B0C-2AAFC2F9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30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5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5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5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5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5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5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5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5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5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5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5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53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5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1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65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1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652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000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che448@aucklanduni.ac.nz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AA7CA-9EFC-4419-9303-0B56CFBD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3</TotalTime>
  <Pages>3</Pages>
  <Words>2241</Words>
  <Characters>14190</Characters>
  <Application>Microsoft Office Word</Application>
  <DocSecurity>0</DocSecurity>
  <Lines>20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Fai Martin Cheng</dc:creator>
  <cp:keywords/>
  <dc:description/>
  <cp:lastModifiedBy>Chun Fai Martin Cheng</cp:lastModifiedBy>
  <cp:revision>65</cp:revision>
  <dcterms:created xsi:type="dcterms:W3CDTF">2025-07-15T04:44:00Z</dcterms:created>
  <dcterms:modified xsi:type="dcterms:W3CDTF">2026-05-23T01:35:00Z</dcterms:modified>
</cp:coreProperties>
</file>